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4C76" w:rsidRPr="00184DA0" w:rsidRDefault="00E4656A" w:rsidP="00AD4C76">
      <w:pPr>
        <w:spacing w:before="0" w:after="0"/>
        <w:contextualSpacing/>
        <w:rPr>
          <w:rFonts w:ascii="Times New Roman" w:hAnsi="Times New Roman"/>
          <w:i/>
          <w:lang w:val="en-GB"/>
        </w:rPr>
      </w:pPr>
      <w:r w:rsidRPr="00184DA0">
        <w:rPr>
          <w:rFonts w:ascii="Times New Roman" w:hAnsi="Times New Roman"/>
          <w:i/>
          <w:lang w:val="en-GB"/>
        </w:rPr>
        <w:t>Supplemental t</w:t>
      </w:r>
      <w:r w:rsidR="00AD4C76" w:rsidRPr="00184DA0">
        <w:rPr>
          <w:rFonts w:ascii="Times New Roman" w:hAnsi="Times New Roman"/>
          <w:i/>
          <w:lang w:val="en-GB"/>
        </w:rPr>
        <w:t xml:space="preserve">able </w:t>
      </w:r>
      <w:r w:rsidRPr="00184DA0">
        <w:rPr>
          <w:rFonts w:ascii="Times New Roman" w:hAnsi="Times New Roman"/>
          <w:i/>
          <w:lang w:val="en-GB"/>
        </w:rPr>
        <w:t>1</w:t>
      </w:r>
      <w:r w:rsidR="00AD4C76" w:rsidRPr="00184DA0">
        <w:rPr>
          <w:rFonts w:ascii="Times New Roman" w:hAnsi="Times New Roman"/>
          <w:i/>
          <w:lang w:val="en-GB"/>
        </w:rPr>
        <w:t>. Linear regression estimates (B) for the relation between social support and physical health status per country</w:t>
      </w:r>
    </w:p>
    <w:tbl>
      <w:tblPr>
        <w:tblW w:w="11023" w:type="dxa"/>
        <w:tblLayout w:type="fixed"/>
        <w:tblLook w:val="04A0"/>
      </w:tblPr>
      <w:tblGrid>
        <w:gridCol w:w="3508"/>
        <w:gridCol w:w="1252"/>
        <w:gridCol w:w="1253"/>
        <w:gridCol w:w="1252"/>
        <w:gridCol w:w="1253"/>
        <w:gridCol w:w="1252"/>
        <w:gridCol w:w="1253"/>
      </w:tblGrid>
      <w:tr w:rsidR="00AD4C76" w:rsidRPr="00184DA0" w:rsidTr="00892708">
        <w:tc>
          <w:tcPr>
            <w:tcW w:w="350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4C76" w:rsidRPr="00184DA0" w:rsidRDefault="00AD4C76" w:rsidP="00892708">
            <w:pPr>
              <w:pStyle w:val="Lijstalinea"/>
              <w:spacing w:before="0" w:after="0"/>
              <w:ind w:left="397" w:right="57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D4C76" w:rsidRPr="00184DA0" w:rsidRDefault="00AD4C76" w:rsidP="00892708">
            <w:pPr>
              <w:spacing w:before="0" w:after="0"/>
              <w:ind w:left="57" w:right="57"/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Bulgaria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AD4C76" w:rsidRPr="00184DA0" w:rsidRDefault="00AD4C76" w:rsidP="00892708">
            <w:pPr>
              <w:spacing w:before="0" w:after="0"/>
              <w:ind w:left="57" w:right="57"/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Greece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AD4C76" w:rsidRPr="00184DA0" w:rsidRDefault="00AD4C76" w:rsidP="00892708">
            <w:pPr>
              <w:spacing w:before="0" w:after="0"/>
              <w:ind w:left="57" w:right="57"/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Nether-lands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AD4C76" w:rsidRPr="00184DA0" w:rsidRDefault="00AD4C76" w:rsidP="00892708">
            <w:pPr>
              <w:spacing w:before="0" w:after="0"/>
              <w:ind w:left="57" w:right="57"/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Norway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4C76" w:rsidRPr="00184DA0" w:rsidRDefault="00AD4C76" w:rsidP="00892708">
            <w:pPr>
              <w:spacing w:before="0" w:after="0"/>
              <w:ind w:left="57" w:right="57"/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Spain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4C76" w:rsidRPr="00184DA0" w:rsidRDefault="00AD4C76" w:rsidP="00892708">
            <w:pPr>
              <w:spacing w:before="0" w:after="0"/>
              <w:ind w:left="57" w:right="57"/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UK</w:t>
            </w:r>
          </w:p>
        </w:tc>
      </w:tr>
      <w:tr w:rsidR="00614CD0" w:rsidRPr="00184DA0" w:rsidTr="00892708">
        <w:tc>
          <w:tcPr>
            <w:tcW w:w="35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14CD0" w:rsidRPr="00184DA0" w:rsidRDefault="00614CD0" w:rsidP="00892708">
            <w:pPr>
              <w:spacing w:before="0" w:after="0"/>
              <w:ind w:left="397" w:right="57" w:hanging="426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Age (10 year steps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47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96*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38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27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5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53</w:t>
            </w:r>
          </w:p>
        </w:tc>
      </w:tr>
      <w:tr w:rsidR="00614CD0" w:rsidRPr="00184DA0" w:rsidTr="00892708">
        <w:trPr>
          <w:trHeight w:val="80"/>
        </w:trPr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614CD0" w:rsidRPr="00184DA0" w:rsidRDefault="00614CD0" w:rsidP="00892708">
            <w:pPr>
              <w:spacing w:before="0" w:after="0"/>
              <w:ind w:left="397" w:right="57" w:hanging="426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Sex (male ref.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11</w:t>
            </w:r>
          </w:p>
        </w:tc>
        <w:tc>
          <w:tcPr>
            <w:tcW w:w="1253" w:type="dxa"/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03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2.56**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69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1.52*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5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1.42</w:t>
            </w:r>
          </w:p>
        </w:tc>
      </w:tr>
      <w:tr w:rsidR="00614CD0" w:rsidRPr="00184DA0" w:rsidTr="008927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614CD0" w:rsidRPr="00184DA0" w:rsidRDefault="00614CD0" w:rsidP="00892708">
            <w:pPr>
              <w:spacing w:before="0" w:after="0"/>
              <w:ind w:left="397" w:right="57" w:hanging="426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Education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36**</w:t>
            </w:r>
          </w:p>
        </w:tc>
        <w:tc>
          <w:tcPr>
            <w:tcW w:w="1253" w:type="dxa"/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32**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15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14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5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02</w:t>
            </w:r>
          </w:p>
        </w:tc>
      </w:tr>
      <w:tr w:rsidR="00614CD0" w:rsidRPr="00184DA0" w:rsidTr="008927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614CD0" w:rsidRPr="00184DA0" w:rsidRDefault="00614CD0" w:rsidP="00892708">
            <w:pPr>
              <w:spacing w:before="0" w:after="0"/>
              <w:ind w:left="397" w:right="57" w:hanging="426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Non-native background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1.14</w:t>
            </w:r>
          </w:p>
        </w:tc>
        <w:tc>
          <w:tcPr>
            <w:tcW w:w="1253" w:type="dxa"/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2.58*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37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1.25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36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5"/>
              </w:tabs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</w:t>
            </w:r>
            <w:r w:rsidR="009930CA" w:rsidRPr="00184DA0">
              <w:rPr>
                <w:rFonts w:ascii="Times New Roman" w:hAnsi="Times New Roman"/>
                <w:color w:val="403838"/>
                <w:shd w:val="clear" w:color="auto" w:fill="FFFFFF"/>
              </w:rPr>
              <w:t xml:space="preserve"> †</w:t>
            </w:r>
          </w:p>
        </w:tc>
      </w:tr>
      <w:tr w:rsidR="00614CD0" w:rsidRPr="00184DA0" w:rsidTr="008927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614CD0" w:rsidRPr="00184DA0" w:rsidRDefault="00614CD0" w:rsidP="00892708">
            <w:pPr>
              <w:spacing w:before="0" w:after="0"/>
              <w:ind w:left="397" w:right="57" w:hanging="426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No comorbidities (ref.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5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</w:tr>
      <w:tr w:rsidR="00614CD0" w:rsidRPr="00184DA0" w:rsidTr="008927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614CD0" w:rsidRPr="00184DA0" w:rsidRDefault="00614CD0" w:rsidP="00892708">
            <w:pPr>
              <w:spacing w:before="0" w:after="0"/>
              <w:ind w:left="284" w:hanging="284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ab/>
              <w:t>1-2 Comorbidities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4.82**</w:t>
            </w:r>
          </w:p>
        </w:tc>
        <w:tc>
          <w:tcPr>
            <w:tcW w:w="1253" w:type="dxa"/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2.52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1.41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61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3.11**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5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2.14*</w:t>
            </w:r>
          </w:p>
        </w:tc>
      </w:tr>
      <w:tr w:rsidR="00614CD0" w:rsidRPr="00184DA0" w:rsidTr="008927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614CD0" w:rsidRPr="00184DA0" w:rsidRDefault="00614CD0" w:rsidP="00892708">
            <w:pPr>
              <w:spacing w:before="0" w:after="0"/>
              <w:ind w:left="284" w:hanging="284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ab/>
              <w:t>&gt; 2  Comorbidities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7.37**</w:t>
            </w:r>
          </w:p>
        </w:tc>
        <w:tc>
          <w:tcPr>
            <w:tcW w:w="1253" w:type="dxa"/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5.75**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3.40**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2.15*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6.33**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5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3.87**</w:t>
            </w:r>
          </w:p>
        </w:tc>
      </w:tr>
      <w:tr w:rsidR="00614CD0" w:rsidRPr="00184DA0" w:rsidTr="008927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614CD0" w:rsidRPr="00184DA0" w:rsidRDefault="00614CD0" w:rsidP="00892708">
            <w:pPr>
              <w:spacing w:before="0" w:after="0"/>
              <w:ind w:left="397" w:right="57" w:hanging="426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Low income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1.88*</w:t>
            </w:r>
          </w:p>
        </w:tc>
        <w:tc>
          <w:tcPr>
            <w:tcW w:w="1253" w:type="dxa"/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65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1.73*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4.00**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2.21*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5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2.34*</w:t>
            </w:r>
          </w:p>
        </w:tc>
      </w:tr>
      <w:tr w:rsidR="00614CD0" w:rsidRPr="00184DA0" w:rsidTr="008927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614CD0" w:rsidRPr="00184DA0" w:rsidRDefault="00614CD0" w:rsidP="00892708">
            <w:pPr>
              <w:spacing w:before="0" w:after="0"/>
              <w:ind w:left="284" w:hanging="284"/>
              <w:contextualSpacing/>
              <w:jc w:val="left"/>
              <w:rPr>
                <w:rFonts w:ascii="Times New Roman" w:hAnsi="Times New Roman"/>
                <w:b/>
                <w:lang w:val="en-GB"/>
              </w:rPr>
            </w:pPr>
            <w:r w:rsidRPr="00184DA0">
              <w:rPr>
                <w:rFonts w:ascii="Times New Roman" w:hAnsi="Times New Roman"/>
                <w:b/>
                <w:lang w:val="en-GB"/>
              </w:rPr>
              <w:t>Social  support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5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</w:tr>
      <w:tr w:rsidR="00614CD0" w:rsidRPr="00184DA0" w:rsidTr="008927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614CD0" w:rsidRPr="00184DA0" w:rsidRDefault="00614CD0" w:rsidP="00892708">
            <w:pPr>
              <w:spacing w:before="0" w:after="0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Spouse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1253" w:type="dxa"/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9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53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2.47**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48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5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74</w:t>
            </w:r>
          </w:p>
        </w:tc>
      </w:tr>
      <w:tr w:rsidR="00614CD0" w:rsidRPr="00184DA0" w:rsidTr="008927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614CD0" w:rsidRPr="00184DA0" w:rsidRDefault="00614CD0" w:rsidP="00892708">
            <w:pPr>
              <w:spacing w:before="0" w:after="0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Household members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10</w:t>
            </w:r>
          </w:p>
        </w:tc>
        <w:tc>
          <w:tcPr>
            <w:tcW w:w="1253" w:type="dxa"/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53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37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26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5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54</w:t>
            </w:r>
          </w:p>
        </w:tc>
      </w:tr>
      <w:tr w:rsidR="00614CD0" w:rsidRPr="00184DA0" w:rsidTr="008927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614CD0" w:rsidRPr="00184DA0" w:rsidRDefault="00614CD0" w:rsidP="00892708">
            <w:pPr>
              <w:spacing w:before="0" w:after="0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Support network members (N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31</w:t>
            </w:r>
          </w:p>
        </w:tc>
        <w:tc>
          <w:tcPr>
            <w:tcW w:w="1253" w:type="dxa"/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35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19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34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5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14</w:t>
            </w:r>
          </w:p>
        </w:tc>
      </w:tr>
      <w:tr w:rsidR="00614CD0" w:rsidRPr="00184DA0" w:rsidTr="008927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614CD0" w:rsidRPr="00184DA0" w:rsidRDefault="00614CD0" w:rsidP="00892708">
            <w:pPr>
              <w:spacing w:before="0" w:after="0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Network members providing: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5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</w:tr>
      <w:tr w:rsidR="00614CD0" w:rsidRPr="00184DA0" w:rsidTr="00892708">
        <w:tc>
          <w:tcPr>
            <w:tcW w:w="3508" w:type="dxa"/>
            <w:tcBorders>
              <w:right w:val="single" w:sz="4" w:space="0" w:color="auto"/>
            </w:tcBorders>
          </w:tcPr>
          <w:p w:rsidR="00614CD0" w:rsidRPr="00184DA0" w:rsidRDefault="00614CD0" w:rsidP="00892708">
            <w:pPr>
              <w:spacing w:before="0" w:after="0"/>
              <w:ind w:left="284" w:hanging="284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ab/>
              <w:t>Information support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16</w:t>
            </w:r>
          </w:p>
        </w:tc>
        <w:tc>
          <w:tcPr>
            <w:tcW w:w="1253" w:type="dxa"/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60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48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04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5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18</w:t>
            </w:r>
          </w:p>
        </w:tc>
      </w:tr>
      <w:tr w:rsidR="00614CD0" w:rsidRPr="00184DA0" w:rsidTr="00892708">
        <w:trPr>
          <w:trHeight w:val="156"/>
        </w:trPr>
        <w:tc>
          <w:tcPr>
            <w:tcW w:w="3508" w:type="dxa"/>
            <w:tcBorders>
              <w:right w:val="single" w:sz="4" w:space="0" w:color="auto"/>
            </w:tcBorders>
          </w:tcPr>
          <w:p w:rsidR="00614CD0" w:rsidRPr="00184DA0" w:rsidRDefault="00614CD0" w:rsidP="00892708">
            <w:pPr>
              <w:spacing w:before="0" w:after="0"/>
              <w:ind w:left="284" w:hanging="284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ab/>
              <w:t>Practical support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24</w:t>
            </w:r>
          </w:p>
        </w:tc>
        <w:tc>
          <w:tcPr>
            <w:tcW w:w="1253" w:type="dxa"/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41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98**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60*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55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5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73*</w:t>
            </w:r>
          </w:p>
        </w:tc>
      </w:tr>
      <w:tr w:rsidR="00614CD0" w:rsidRPr="00184DA0" w:rsidTr="00892708">
        <w:tc>
          <w:tcPr>
            <w:tcW w:w="3508" w:type="dxa"/>
            <w:tcBorders>
              <w:right w:val="single" w:sz="4" w:space="0" w:color="auto"/>
            </w:tcBorders>
          </w:tcPr>
          <w:p w:rsidR="00614CD0" w:rsidRPr="00184DA0" w:rsidRDefault="00614CD0" w:rsidP="00892708">
            <w:pPr>
              <w:spacing w:before="0" w:after="0"/>
              <w:ind w:left="284" w:hanging="284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ab/>
              <w:t>Emotional support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1253" w:type="dxa"/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20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09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5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30</w:t>
            </w:r>
          </w:p>
        </w:tc>
      </w:tr>
      <w:tr w:rsidR="00614CD0" w:rsidRPr="00184DA0" w:rsidTr="00892708">
        <w:tc>
          <w:tcPr>
            <w:tcW w:w="3508" w:type="dxa"/>
            <w:tcBorders>
              <w:right w:val="single" w:sz="4" w:space="0" w:color="auto"/>
            </w:tcBorders>
          </w:tcPr>
          <w:p w:rsidR="00614CD0" w:rsidRPr="00184DA0" w:rsidRDefault="00614CD0" w:rsidP="00892708">
            <w:pPr>
              <w:spacing w:before="0" w:after="0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Health professional in wider network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39*</w:t>
            </w:r>
          </w:p>
        </w:tc>
        <w:tc>
          <w:tcPr>
            <w:tcW w:w="1253" w:type="dxa"/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23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61*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1.29*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7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5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26</w:t>
            </w:r>
          </w:p>
        </w:tc>
      </w:tr>
      <w:tr w:rsidR="00614CD0" w:rsidRPr="00184DA0" w:rsidTr="008927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614CD0" w:rsidRPr="00184DA0" w:rsidRDefault="00614CD0" w:rsidP="00892708">
            <w:pPr>
              <w:spacing w:before="0" w:after="0"/>
              <w:ind w:right="57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Attending community organisations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0</w:t>
            </w:r>
          </w:p>
        </w:tc>
        <w:tc>
          <w:tcPr>
            <w:tcW w:w="1253" w:type="dxa"/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69**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31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2.87**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5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22</w:t>
            </w:r>
          </w:p>
        </w:tc>
      </w:tr>
      <w:tr w:rsidR="00614CD0" w:rsidRPr="00184DA0" w:rsidTr="008927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614CD0" w:rsidRPr="00184DA0" w:rsidRDefault="00614CD0" w:rsidP="00892708">
            <w:pPr>
              <w:spacing w:before="0" w:after="0"/>
              <w:ind w:right="57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Neighbourhood (urban affluent = ref.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5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</w:tr>
      <w:tr w:rsidR="00614CD0" w:rsidRPr="00184DA0" w:rsidTr="008927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614CD0" w:rsidRPr="00184DA0" w:rsidRDefault="00614CD0" w:rsidP="00892708">
            <w:pPr>
              <w:spacing w:before="0" w:after="0"/>
              <w:ind w:left="284" w:right="57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Urban deprived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45</w:t>
            </w:r>
          </w:p>
        </w:tc>
        <w:tc>
          <w:tcPr>
            <w:tcW w:w="1253" w:type="dxa"/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80*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85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0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5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2.36**</w:t>
            </w:r>
          </w:p>
        </w:tc>
      </w:tr>
      <w:tr w:rsidR="00614CD0" w:rsidRPr="00184DA0" w:rsidTr="00892708">
        <w:tc>
          <w:tcPr>
            <w:tcW w:w="3508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614CD0" w:rsidRPr="00184DA0" w:rsidRDefault="00614CD0" w:rsidP="00892708">
            <w:pPr>
              <w:spacing w:before="0" w:after="0"/>
              <w:ind w:left="284" w:right="57" w:hanging="284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ab/>
              <w:t xml:space="preserve"> Rural deprived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74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3.40**</w:t>
            </w:r>
          </w:p>
        </w:tc>
        <w:tc>
          <w:tcPr>
            <w:tcW w:w="1252" w:type="dxa"/>
            <w:tcBorders>
              <w:left w:val="nil"/>
              <w:bottom w:val="single" w:sz="12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1.40</w:t>
            </w:r>
          </w:p>
        </w:tc>
        <w:tc>
          <w:tcPr>
            <w:tcW w:w="1253" w:type="dxa"/>
            <w:tcBorders>
              <w:left w:val="nil"/>
              <w:bottom w:val="single" w:sz="12" w:space="0" w:color="auto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55</w:t>
            </w:r>
          </w:p>
        </w:tc>
        <w:tc>
          <w:tcPr>
            <w:tcW w:w="1252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614CD0" w:rsidRPr="00184DA0" w:rsidRDefault="00614CD0" w:rsidP="00614CD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39</w:t>
            </w:r>
          </w:p>
        </w:tc>
        <w:tc>
          <w:tcPr>
            <w:tcW w:w="1253" w:type="dxa"/>
            <w:tcBorders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614CD0" w:rsidRPr="00184DA0" w:rsidRDefault="009930CA" w:rsidP="00614CD0">
            <w:pPr>
              <w:tabs>
                <w:tab w:val="decimal" w:pos="320"/>
              </w:tabs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lang w:val="en-GB"/>
              </w:rPr>
              <w:t>-</w:t>
            </w:r>
            <w:r w:rsidRPr="00184DA0">
              <w:rPr>
                <w:rFonts w:ascii="Times New Roman" w:hAnsi="Times New Roman"/>
                <w:color w:val="403838"/>
                <w:shd w:val="clear" w:color="auto" w:fill="FFFFFF"/>
              </w:rPr>
              <w:t xml:space="preserve"> ‡</w:t>
            </w:r>
          </w:p>
        </w:tc>
      </w:tr>
    </w:tbl>
    <w:p w:rsidR="00AD4C76" w:rsidRPr="00184DA0" w:rsidRDefault="00AD4C76" w:rsidP="00AD4C76">
      <w:pPr>
        <w:spacing w:before="0" w:after="0"/>
        <w:contextualSpacing/>
        <w:jc w:val="left"/>
        <w:rPr>
          <w:rFonts w:ascii="Times New Roman" w:hAnsi="Times New Roman"/>
          <w:sz w:val="22"/>
          <w:szCs w:val="22"/>
          <w:lang w:val="en-GB"/>
        </w:rPr>
      </w:pPr>
      <w:r w:rsidRPr="00184DA0">
        <w:rPr>
          <w:rFonts w:ascii="Times New Roman" w:hAnsi="Times New Roman"/>
          <w:sz w:val="22"/>
          <w:szCs w:val="22"/>
          <w:lang w:val="en-GB"/>
        </w:rPr>
        <w:t>* p &lt;0</w:t>
      </w:r>
      <w:r w:rsidR="006146F9" w:rsidRPr="00184DA0">
        <w:rPr>
          <w:rFonts w:ascii="Times New Roman" w:hAnsi="Times New Roman"/>
          <w:color w:val="000000"/>
          <w:lang w:val="en-GB"/>
        </w:rPr>
        <w:t>.</w:t>
      </w:r>
      <w:r w:rsidRPr="00184DA0">
        <w:rPr>
          <w:rFonts w:ascii="Times New Roman" w:hAnsi="Times New Roman"/>
          <w:sz w:val="22"/>
          <w:szCs w:val="22"/>
          <w:lang w:val="en-GB"/>
        </w:rPr>
        <w:t>05</w:t>
      </w:r>
      <w:r w:rsidR="00614CD0" w:rsidRPr="00184DA0">
        <w:rPr>
          <w:rFonts w:ascii="Times New Roman" w:hAnsi="Times New Roman"/>
          <w:sz w:val="22"/>
          <w:szCs w:val="22"/>
          <w:lang w:val="en-GB"/>
        </w:rPr>
        <w:t xml:space="preserve">, </w:t>
      </w:r>
      <w:r w:rsidRPr="00184DA0">
        <w:rPr>
          <w:rFonts w:ascii="Times New Roman" w:hAnsi="Times New Roman"/>
          <w:sz w:val="22"/>
          <w:szCs w:val="22"/>
          <w:lang w:val="en-GB"/>
        </w:rPr>
        <w:t>** p &lt;0</w:t>
      </w:r>
      <w:r w:rsidR="006146F9" w:rsidRPr="00184DA0">
        <w:rPr>
          <w:rFonts w:ascii="Times New Roman" w:hAnsi="Times New Roman"/>
          <w:color w:val="000000"/>
          <w:lang w:val="en-GB"/>
        </w:rPr>
        <w:t>.</w:t>
      </w:r>
      <w:r w:rsidRPr="00184DA0">
        <w:rPr>
          <w:rFonts w:ascii="Times New Roman" w:hAnsi="Times New Roman"/>
          <w:sz w:val="22"/>
          <w:szCs w:val="22"/>
          <w:lang w:val="en-GB"/>
        </w:rPr>
        <w:t>01</w:t>
      </w:r>
    </w:p>
    <w:p w:rsidR="00AD4C76" w:rsidRPr="00184DA0" w:rsidRDefault="009930CA" w:rsidP="00AD4C76">
      <w:pPr>
        <w:spacing w:before="0" w:after="0"/>
        <w:contextualSpacing/>
        <w:jc w:val="left"/>
        <w:rPr>
          <w:rFonts w:ascii="Times New Roman" w:eastAsiaTheme="minorHAnsi" w:hAnsi="Times New Roman"/>
          <w:sz w:val="24"/>
          <w:szCs w:val="24"/>
          <w:lang w:val="en-GB"/>
        </w:rPr>
      </w:pPr>
      <w:r w:rsidRPr="00184DA0">
        <w:rPr>
          <w:rFonts w:ascii="Times New Roman" w:hAnsi="Times New Roman"/>
          <w:color w:val="403838"/>
          <w:shd w:val="clear" w:color="auto" w:fill="FFFFFF"/>
          <w:lang w:val="en-US"/>
        </w:rPr>
        <w:t>‡</w:t>
      </w:r>
      <w:r w:rsidR="00AD4C76" w:rsidRPr="00184DA0">
        <w:rPr>
          <w:rFonts w:ascii="Times New Roman" w:hAnsi="Times New Roman"/>
          <w:sz w:val="22"/>
          <w:szCs w:val="22"/>
          <w:lang w:val="en-GB"/>
        </w:rPr>
        <w:t xml:space="preserve"> Not included in sampling,  </w:t>
      </w:r>
      <w:r w:rsidRPr="00184DA0">
        <w:rPr>
          <w:rFonts w:ascii="Times New Roman" w:hAnsi="Times New Roman"/>
          <w:color w:val="403838"/>
          <w:shd w:val="clear" w:color="auto" w:fill="FFFFFF"/>
          <w:lang w:val="en-US"/>
        </w:rPr>
        <w:t>†</w:t>
      </w:r>
      <w:r w:rsidR="00614CD0" w:rsidRPr="00184DA0">
        <w:rPr>
          <w:rFonts w:ascii="Times New Roman" w:hAnsi="Times New Roman"/>
          <w:sz w:val="22"/>
          <w:szCs w:val="22"/>
          <w:lang w:val="en-GB"/>
        </w:rPr>
        <w:t xml:space="preserve"> n</w:t>
      </w:r>
      <w:r w:rsidR="00AD4C76" w:rsidRPr="00184DA0">
        <w:rPr>
          <w:rFonts w:ascii="Times New Roman" w:hAnsi="Times New Roman"/>
          <w:sz w:val="22"/>
          <w:szCs w:val="22"/>
          <w:lang w:val="en-GB"/>
        </w:rPr>
        <w:t>ot recorded.</w:t>
      </w:r>
      <w:r w:rsidR="00AD4C76" w:rsidRPr="00184DA0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</w:p>
    <w:p w:rsidR="00AD4C76" w:rsidRPr="00184DA0" w:rsidRDefault="00AD4C76" w:rsidP="00AD4C76">
      <w:pPr>
        <w:spacing w:before="0" w:after="200"/>
        <w:jc w:val="left"/>
        <w:rPr>
          <w:rFonts w:ascii="Times New Roman" w:hAnsi="Times New Roman"/>
          <w:lang w:val="en-GB"/>
        </w:rPr>
      </w:pPr>
      <w:r w:rsidRPr="00184DA0">
        <w:rPr>
          <w:rFonts w:ascii="Times New Roman" w:hAnsi="Times New Roman"/>
          <w:lang w:val="en-GB"/>
        </w:rPr>
        <w:br w:type="page"/>
      </w:r>
    </w:p>
    <w:p w:rsidR="00610BC1" w:rsidRPr="00184DA0" w:rsidRDefault="00E4656A" w:rsidP="00610BC1">
      <w:pPr>
        <w:spacing w:before="0" w:after="0"/>
        <w:contextualSpacing/>
        <w:rPr>
          <w:rFonts w:ascii="Times New Roman" w:hAnsi="Times New Roman"/>
          <w:i/>
          <w:lang w:val="en-GB"/>
        </w:rPr>
      </w:pPr>
      <w:r w:rsidRPr="00184DA0">
        <w:rPr>
          <w:rFonts w:ascii="Times New Roman" w:hAnsi="Times New Roman"/>
          <w:i/>
          <w:lang w:val="en-GB"/>
        </w:rPr>
        <w:lastRenderedPageBreak/>
        <w:t>Supplemental table 2</w:t>
      </w:r>
      <w:r w:rsidR="00610BC1" w:rsidRPr="00184DA0">
        <w:rPr>
          <w:rFonts w:ascii="Times New Roman" w:hAnsi="Times New Roman"/>
          <w:i/>
          <w:lang w:val="en-GB"/>
        </w:rPr>
        <w:t xml:space="preserve">. Linear regression estimates (B) for the relation between social support and </w:t>
      </w:r>
      <w:r w:rsidR="00EE1A38" w:rsidRPr="00184DA0">
        <w:rPr>
          <w:rFonts w:ascii="Times New Roman" w:hAnsi="Times New Roman"/>
          <w:i/>
          <w:lang w:val="en-GB"/>
        </w:rPr>
        <w:t xml:space="preserve">mental </w:t>
      </w:r>
      <w:r w:rsidR="00610BC1" w:rsidRPr="00184DA0">
        <w:rPr>
          <w:rFonts w:ascii="Times New Roman" w:hAnsi="Times New Roman"/>
          <w:i/>
          <w:lang w:val="en-GB"/>
        </w:rPr>
        <w:t>health status per country</w:t>
      </w:r>
    </w:p>
    <w:tbl>
      <w:tblPr>
        <w:tblW w:w="11023" w:type="dxa"/>
        <w:tblLayout w:type="fixed"/>
        <w:tblLook w:val="04A0"/>
      </w:tblPr>
      <w:tblGrid>
        <w:gridCol w:w="3508"/>
        <w:gridCol w:w="1252"/>
        <w:gridCol w:w="1253"/>
        <w:gridCol w:w="1252"/>
        <w:gridCol w:w="1253"/>
        <w:gridCol w:w="1252"/>
        <w:gridCol w:w="1253"/>
      </w:tblGrid>
      <w:tr w:rsidR="00610BC1" w:rsidRPr="00184DA0" w:rsidTr="00610BC1">
        <w:tc>
          <w:tcPr>
            <w:tcW w:w="350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10BC1" w:rsidRPr="00184DA0" w:rsidRDefault="00610BC1" w:rsidP="00610BC1">
            <w:pPr>
              <w:pStyle w:val="Lijstalinea"/>
              <w:spacing w:before="0" w:after="0"/>
              <w:ind w:left="397" w:right="57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10BC1" w:rsidRPr="00184DA0" w:rsidRDefault="00610BC1" w:rsidP="00610BC1">
            <w:pPr>
              <w:spacing w:before="0" w:after="0"/>
              <w:ind w:left="57" w:right="57"/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Bulgaria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10BC1" w:rsidRPr="00184DA0" w:rsidRDefault="00610BC1" w:rsidP="00610BC1">
            <w:pPr>
              <w:spacing w:before="0" w:after="0"/>
              <w:ind w:left="57" w:right="57"/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Greece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610BC1" w:rsidRPr="00184DA0" w:rsidRDefault="00610BC1" w:rsidP="00610BC1">
            <w:pPr>
              <w:spacing w:before="0" w:after="0"/>
              <w:ind w:left="57" w:right="57"/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Nether-lands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610BC1" w:rsidRPr="00184DA0" w:rsidRDefault="00610BC1" w:rsidP="00610BC1">
            <w:pPr>
              <w:spacing w:before="0" w:after="0"/>
              <w:ind w:left="57" w:right="57"/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Norway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0BC1" w:rsidRPr="00184DA0" w:rsidRDefault="00610BC1" w:rsidP="00610BC1">
            <w:pPr>
              <w:spacing w:before="0" w:after="0"/>
              <w:ind w:left="57" w:right="57"/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Spain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610BC1" w:rsidRPr="00184DA0" w:rsidRDefault="00610BC1" w:rsidP="00610BC1">
            <w:pPr>
              <w:spacing w:before="0" w:after="0"/>
              <w:ind w:left="57" w:right="57"/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UK</w:t>
            </w:r>
          </w:p>
        </w:tc>
      </w:tr>
      <w:tr w:rsidR="00EE1A38" w:rsidRPr="00184DA0" w:rsidTr="00892708">
        <w:tc>
          <w:tcPr>
            <w:tcW w:w="35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EE1A38" w:rsidRPr="00184DA0" w:rsidRDefault="00EE1A38" w:rsidP="00610BC1">
            <w:pPr>
              <w:spacing w:before="0" w:after="0"/>
              <w:ind w:left="397" w:right="57" w:hanging="426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Age (10 year steps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27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59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56*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0**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60*</w:t>
            </w:r>
          </w:p>
        </w:tc>
      </w:tr>
      <w:tr w:rsidR="00EE1A38" w:rsidRPr="00184DA0" w:rsidTr="008927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EE1A38" w:rsidRPr="00184DA0" w:rsidRDefault="00EE1A38" w:rsidP="00610BC1">
            <w:pPr>
              <w:spacing w:before="0" w:after="0"/>
              <w:ind w:left="397" w:right="57" w:hanging="426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Sex (male ref.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50</w:t>
            </w:r>
          </w:p>
        </w:tc>
        <w:tc>
          <w:tcPr>
            <w:tcW w:w="1253" w:type="dxa"/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83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2.17**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38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1.77*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1.44*</w:t>
            </w:r>
          </w:p>
        </w:tc>
      </w:tr>
      <w:tr w:rsidR="00EE1A38" w:rsidRPr="00184DA0" w:rsidTr="008927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EE1A38" w:rsidRPr="00184DA0" w:rsidRDefault="00EE1A38" w:rsidP="00610BC1">
            <w:pPr>
              <w:spacing w:before="0" w:after="0"/>
              <w:ind w:left="397" w:right="57" w:hanging="426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Education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32**</w:t>
            </w:r>
          </w:p>
        </w:tc>
        <w:tc>
          <w:tcPr>
            <w:tcW w:w="1253" w:type="dxa"/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26**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08</w:t>
            </w:r>
          </w:p>
        </w:tc>
      </w:tr>
      <w:tr w:rsidR="00EE1A38" w:rsidRPr="00184DA0" w:rsidTr="008927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EE1A38" w:rsidRPr="00184DA0" w:rsidRDefault="00EE1A38" w:rsidP="00610BC1">
            <w:pPr>
              <w:spacing w:before="0" w:after="0"/>
              <w:ind w:left="397" w:right="57" w:hanging="426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Non-native background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2.39</w:t>
            </w:r>
          </w:p>
        </w:tc>
        <w:tc>
          <w:tcPr>
            <w:tcW w:w="1253" w:type="dxa"/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55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1.74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1.19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02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EE1A38" w:rsidRPr="00184DA0" w:rsidRDefault="00AD4C76" w:rsidP="00AD4C76">
            <w:pPr>
              <w:tabs>
                <w:tab w:val="decimal" w:pos="320"/>
              </w:tabs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</w:t>
            </w:r>
            <w:r w:rsidR="009930CA" w:rsidRPr="00184DA0">
              <w:rPr>
                <w:rFonts w:ascii="Times New Roman" w:hAnsi="Times New Roman"/>
                <w:color w:val="403838"/>
                <w:shd w:val="clear" w:color="auto" w:fill="FFFFFF"/>
                <w:lang w:val="en-US"/>
              </w:rPr>
              <w:t>†</w:t>
            </w:r>
          </w:p>
        </w:tc>
      </w:tr>
      <w:tr w:rsidR="00EE1A38" w:rsidRPr="00184DA0" w:rsidTr="008927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EE1A38" w:rsidRPr="00184DA0" w:rsidRDefault="00EE1A38" w:rsidP="00610BC1">
            <w:pPr>
              <w:spacing w:before="0" w:after="0"/>
              <w:ind w:left="397" w:right="57" w:hanging="426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No comorbidities (ref.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</w:tr>
      <w:tr w:rsidR="00EE1A38" w:rsidRPr="00184DA0" w:rsidTr="008927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EE1A38" w:rsidRPr="00184DA0" w:rsidRDefault="00EE1A38" w:rsidP="00610BC1">
            <w:pPr>
              <w:spacing w:before="0" w:after="0"/>
              <w:ind w:left="284" w:hanging="284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ab/>
              <w:t>1-2 Comorbidities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4.77**</w:t>
            </w:r>
          </w:p>
        </w:tc>
        <w:tc>
          <w:tcPr>
            <w:tcW w:w="1253" w:type="dxa"/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2.16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0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1.81*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1.55*</w:t>
            </w:r>
          </w:p>
        </w:tc>
      </w:tr>
      <w:tr w:rsidR="00EE1A38" w:rsidRPr="00184DA0" w:rsidTr="008927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EE1A38" w:rsidRPr="00184DA0" w:rsidRDefault="00EE1A38" w:rsidP="00610BC1">
            <w:pPr>
              <w:spacing w:before="0" w:after="0"/>
              <w:ind w:left="284" w:hanging="284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ab/>
              <w:t>&gt; 2  Comorbidities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6.77**</w:t>
            </w:r>
          </w:p>
        </w:tc>
        <w:tc>
          <w:tcPr>
            <w:tcW w:w="1253" w:type="dxa"/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5.41**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1.73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45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4.28**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2.80**</w:t>
            </w:r>
          </w:p>
        </w:tc>
      </w:tr>
      <w:tr w:rsidR="00EE1A38" w:rsidRPr="00184DA0" w:rsidTr="008927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EE1A38" w:rsidRPr="00184DA0" w:rsidRDefault="00EE1A38" w:rsidP="00610BC1">
            <w:pPr>
              <w:spacing w:before="0" w:after="0"/>
              <w:ind w:left="397" w:right="57" w:hanging="426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Low income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2.16**</w:t>
            </w:r>
          </w:p>
        </w:tc>
        <w:tc>
          <w:tcPr>
            <w:tcW w:w="1253" w:type="dxa"/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07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99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1.75**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1.87*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93</w:t>
            </w:r>
          </w:p>
        </w:tc>
      </w:tr>
      <w:tr w:rsidR="00EE1A38" w:rsidRPr="00184DA0" w:rsidTr="008927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EE1A38" w:rsidRPr="00184DA0" w:rsidRDefault="00EE1A38" w:rsidP="00610BC1">
            <w:pPr>
              <w:spacing w:before="0" w:after="0"/>
              <w:ind w:left="284" w:hanging="284"/>
              <w:contextualSpacing/>
              <w:jc w:val="left"/>
              <w:rPr>
                <w:rFonts w:ascii="Times New Roman" w:hAnsi="Times New Roman"/>
                <w:b/>
                <w:lang w:val="en-GB"/>
              </w:rPr>
            </w:pPr>
            <w:r w:rsidRPr="00184DA0">
              <w:rPr>
                <w:rFonts w:ascii="Times New Roman" w:hAnsi="Times New Roman"/>
                <w:b/>
                <w:lang w:val="en-GB"/>
              </w:rPr>
              <w:t>Social  support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</w:tr>
      <w:tr w:rsidR="00EE1A38" w:rsidRPr="00184DA0" w:rsidTr="008927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EE1A38" w:rsidRPr="00184DA0" w:rsidRDefault="00EE1A38" w:rsidP="00610BC1">
            <w:pPr>
              <w:spacing w:before="0" w:after="0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Spouse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33</w:t>
            </w:r>
          </w:p>
        </w:tc>
        <w:tc>
          <w:tcPr>
            <w:tcW w:w="1253" w:type="dxa"/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9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75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0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36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38</w:t>
            </w:r>
          </w:p>
        </w:tc>
      </w:tr>
      <w:tr w:rsidR="00EE1A38" w:rsidRPr="00184DA0" w:rsidTr="008927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EE1A38" w:rsidRPr="00184DA0" w:rsidRDefault="00EE1A38" w:rsidP="00610BC1">
            <w:pPr>
              <w:spacing w:before="0" w:after="0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Household members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1253" w:type="dxa"/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26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61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08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41</w:t>
            </w:r>
          </w:p>
        </w:tc>
      </w:tr>
      <w:tr w:rsidR="00EE1A38" w:rsidRPr="00184DA0" w:rsidTr="008927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EE1A38" w:rsidRPr="00184DA0" w:rsidRDefault="00EE1A38" w:rsidP="00610BC1">
            <w:pPr>
              <w:spacing w:before="0" w:after="0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Support network members (N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1253" w:type="dxa"/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34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22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07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09</w:t>
            </w:r>
          </w:p>
        </w:tc>
      </w:tr>
      <w:tr w:rsidR="00EE1A38" w:rsidRPr="00184DA0" w:rsidTr="008927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EE1A38" w:rsidRPr="00184DA0" w:rsidRDefault="00EE1A38" w:rsidP="00610BC1">
            <w:pPr>
              <w:spacing w:before="0" w:after="0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Network members providing: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</w:tr>
      <w:tr w:rsidR="00EE1A38" w:rsidRPr="00184DA0" w:rsidTr="00892708">
        <w:tc>
          <w:tcPr>
            <w:tcW w:w="3508" w:type="dxa"/>
            <w:tcBorders>
              <w:right w:val="single" w:sz="4" w:space="0" w:color="auto"/>
            </w:tcBorders>
          </w:tcPr>
          <w:p w:rsidR="00EE1A38" w:rsidRPr="00184DA0" w:rsidRDefault="00EE1A38" w:rsidP="00610BC1">
            <w:pPr>
              <w:spacing w:before="0" w:after="0"/>
              <w:ind w:left="284" w:hanging="284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ab/>
              <w:t>Information support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51</w:t>
            </w:r>
          </w:p>
        </w:tc>
        <w:tc>
          <w:tcPr>
            <w:tcW w:w="1253" w:type="dxa"/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6*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21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12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06</w:t>
            </w:r>
          </w:p>
        </w:tc>
      </w:tr>
      <w:tr w:rsidR="00EE1A38" w:rsidRPr="00184DA0" w:rsidTr="00892708">
        <w:trPr>
          <w:trHeight w:val="156"/>
        </w:trPr>
        <w:tc>
          <w:tcPr>
            <w:tcW w:w="3508" w:type="dxa"/>
            <w:tcBorders>
              <w:right w:val="single" w:sz="4" w:space="0" w:color="auto"/>
            </w:tcBorders>
          </w:tcPr>
          <w:p w:rsidR="00EE1A38" w:rsidRPr="00184DA0" w:rsidRDefault="00EE1A38" w:rsidP="00610BC1">
            <w:pPr>
              <w:spacing w:before="0" w:after="0"/>
              <w:ind w:left="284" w:hanging="284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ab/>
              <w:t>Practical support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01</w:t>
            </w:r>
          </w:p>
        </w:tc>
        <w:tc>
          <w:tcPr>
            <w:tcW w:w="1253" w:type="dxa"/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16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79*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09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49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39</w:t>
            </w:r>
          </w:p>
        </w:tc>
      </w:tr>
      <w:tr w:rsidR="00EE1A38" w:rsidRPr="00184DA0" w:rsidTr="00892708">
        <w:tc>
          <w:tcPr>
            <w:tcW w:w="3508" w:type="dxa"/>
            <w:tcBorders>
              <w:right w:val="single" w:sz="4" w:space="0" w:color="auto"/>
            </w:tcBorders>
          </w:tcPr>
          <w:p w:rsidR="00EE1A38" w:rsidRPr="00184DA0" w:rsidRDefault="00EE1A38" w:rsidP="00610BC1">
            <w:pPr>
              <w:spacing w:before="0" w:after="0"/>
              <w:ind w:left="284" w:hanging="284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ab/>
              <w:t>Emotional support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78</w:t>
            </w:r>
          </w:p>
        </w:tc>
        <w:tc>
          <w:tcPr>
            <w:tcW w:w="1253" w:type="dxa"/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39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07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06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18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02</w:t>
            </w:r>
          </w:p>
        </w:tc>
      </w:tr>
      <w:tr w:rsidR="00EE1A38" w:rsidRPr="00184DA0" w:rsidTr="00892708">
        <w:tc>
          <w:tcPr>
            <w:tcW w:w="3508" w:type="dxa"/>
            <w:tcBorders>
              <w:right w:val="single" w:sz="4" w:space="0" w:color="auto"/>
            </w:tcBorders>
          </w:tcPr>
          <w:p w:rsidR="00EE1A38" w:rsidRPr="00184DA0" w:rsidRDefault="00EE1A38" w:rsidP="00610BC1">
            <w:pPr>
              <w:spacing w:before="0" w:after="0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Health professional in wider network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9</w:t>
            </w:r>
          </w:p>
        </w:tc>
        <w:tc>
          <w:tcPr>
            <w:tcW w:w="1253" w:type="dxa"/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12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34*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31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4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48</w:t>
            </w:r>
          </w:p>
        </w:tc>
      </w:tr>
      <w:tr w:rsidR="00EE1A38" w:rsidRPr="00184DA0" w:rsidTr="008927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EE1A38" w:rsidRPr="00184DA0" w:rsidRDefault="00EE1A38" w:rsidP="00610BC1">
            <w:pPr>
              <w:spacing w:before="0" w:after="0"/>
              <w:ind w:right="57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Attending community organisations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77</w:t>
            </w:r>
          </w:p>
        </w:tc>
        <w:tc>
          <w:tcPr>
            <w:tcW w:w="1253" w:type="dxa"/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79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52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1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90*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60</w:t>
            </w:r>
          </w:p>
        </w:tc>
      </w:tr>
      <w:tr w:rsidR="00EE1A38" w:rsidRPr="00184DA0" w:rsidTr="008927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EE1A38" w:rsidRPr="00184DA0" w:rsidRDefault="00EE1A38" w:rsidP="00610BC1">
            <w:pPr>
              <w:spacing w:before="0" w:after="0"/>
              <w:ind w:right="57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Neighbourhood (urban affluent = ref.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</w:tr>
      <w:tr w:rsidR="00EE1A38" w:rsidRPr="00184DA0" w:rsidTr="008927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EE1A38" w:rsidRPr="00184DA0" w:rsidRDefault="00EE1A38" w:rsidP="00610BC1">
            <w:pPr>
              <w:spacing w:before="0" w:after="0"/>
              <w:ind w:left="284" w:right="57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Urban deprived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30</w:t>
            </w:r>
          </w:p>
        </w:tc>
        <w:tc>
          <w:tcPr>
            <w:tcW w:w="1253" w:type="dxa"/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6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59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80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17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1.43*</w:t>
            </w:r>
          </w:p>
        </w:tc>
      </w:tr>
      <w:tr w:rsidR="00EE1A38" w:rsidRPr="00184DA0" w:rsidTr="00892708">
        <w:tc>
          <w:tcPr>
            <w:tcW w:w="3508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EE1A38" w:rsidRPr="00184DA0" w:rsidRDefault="00EE1A38" w:rsidP="00610BC1">
            <w:pPr>
              <w:spacing w:before="0" w:after="0"/>
              <w:ind w:left="284" w:right="57" w:hanging="284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ab/>
              <w:t xml:space="preserve"> Rural deprived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54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43</w:t>
            </w:r>
          </w:p>
        </w:tc>
        <w:tc>
          <w:tcPr>
            <w:tcW w:w="1252" w:type="dxa"/>
            <w:tcBorders>
              <w:left w:val="nil"/>
              <w:bottom w:val="single" w:sz="12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1.08</w:t>
            </w:r>
          </w:p>
        </w:tc>
        <w:tc>
          <w:tcPr>
            <w:tcW w:w="1253" w:type="dxa"/>
            <w:tcBorders>
              <w:left w:val="nil"/>
              <w:bottom w:val="single" w:sz="12" w:space="0" w:color="auto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0.45</w:t>
            </w:r>
          </w:p>
        </w:tc>
        <w:tc>
          <w:tcPr>
            <w:tcW w:w="1252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EE1A38" w:rsidRPr="00184DA0" w:rsidRDefault="00EE1A38" w:rsidP="00EE1A38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78</w:t>
            </w:r>
          </w:p>
        </w:tc>
        <w:tc>
          <w:tcPr>
            <w:tcW w:w="1253" w:type="dxa"/>
            <w:tcBorders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EE1A38" w:rsidRPr="00184DA0" w:rsidRDefault="009930CA" w:rsidP="00AD4C76">
            <w:pPr>
              <w:tabs>
                <w:tab w:val="decimal" w:pos="320"/>
              </w:tabs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lang w:val="en-GB"/>
              </w:rPr>
              <w:t>-</w:t>
            </w:r>
            <w:r w:rsidRPr="00184DA0">
              <w:rPr>
                <w:rFonts w:ascii="Times New Roman" w:hAnsi="Times New Roman"/>
                <w:color w:val="403838"/>
                <w:shd w:val="clear" w:color="auto" w:fill="FFFFFF"/>
                <w:lang w:val="en-US"/>
              </w:rPr>
              <w:t>‡</w:t>
            </w:r>
          </w:p>
        </w:tc>
      </w:tr>
    </w:tbl>
    <w:p w:rsidR="00614CD0" w:rsidRPr="00184DA0" w:rsidRDefault="00614CD0" w:rsidP="00614CD0">
      <w:pPr>
        <w:spacing w:before="0" w:after="0"/>
        <w:contextualSpacing/>
        <w:jc w:val="left"/>
        <w:rPr>
          <w:rFonts w:ascii="Times New Roman" w:hAnsi="Times New Roman"/>
          <w:sz w:val="22"/>
          <w:szCs w:val="22"/>
          <w:lang w:val="en-GB"/>
        </w:rPr>
      </w:pPr>
      <w:r w:rsidRPr="00184DA0">
        <w:rPr>
          <w:rFonts w:ascii="Times New Roman" w:hAnsi="Times New Roman"/>
          <w:sz w:val="22"/>
          <w:szCs w:val="22"/>
          <w:lang w:val="en-GB"/>
        </w:rPr>
        <w:t>* p &lt;0</w:t>
      </w:r>
      <w:r w:rsidR="006146F9" w:rsidRPr="00184DA0">
        <w:rPr>
          <w:rFonts w:ascii="Times New Roman" w:hAnsi="Times New Roman"/>
          <w:color w:val="000000"/>
          <w:lang w:val="en-GB"/>
        </w:rPr>
        <w:t>.</w:t>
      </w:r>
      <w:r w:rsidRPr="00184DA0">
        <w:rPr>
          <w:rFonts w:ascii="Times New Roman" w:hAnsi="Times New Roman"/>
          <w:sz w:val="22"/>
          <w:szCs w:val="22"/>
          <w:lang w:val="en-GB"/>
        </w:rPr>
        <w:t>05, ** p &lt;0</w:t>
      </w:r>
      <w:r w:rsidR="006146F9" w:rsidRPr="00184DA0">
        <w:rPr>
          <w:rFonts w:ascii="Times New Roman" w:hAnsi="Times New Roman"/>
          <w:color w:val="000000"/>
          <w:lang w:val="en-GB"/>
        </w:rPr>
        <w:t>.</w:t>
      </w:r>
      <w:r w:rsidRPr="00184DA0">
        <w:rPr>
          <w:rFonts w:ascii="Times New Roman" w:hAnsi="Times New Roman"/>
          <w:sz w:val="22"/>
          <w:szCs w:val="22"/>
          <w:lang w:val="en-GB"/>
        </w:rPr>
        <w:t>01</w:t>
      </w:r>
    </w:p>
    <w:p w:rsidR="009930CA" w:rsidRPr="00184DA0" w:rsidRDefault="009930CA" w:rsidP="009930CA">
      <w:pPr>
        <w:spacing w:before="0" w:after="0"/>
        <w:contextualSpacing/>
        <w:jc w:val="left"/>
        <w:rPr>
          <w:rFonts w:ascii="Times New Roman" w:eastAsiaTheme="minorHAnsi" w:hAnsi="Times New Roman"/>
          <w:sz w:val="24"/>
          <w:szCs w:val="24"/>
          <w:lang w:val="en-GB"/>
        </w:rPr>
      </w:pPr>
      <w:r w:rsidRPr="00184DA0">
        <w:rPr>
          <w:rFonts w:ascii="Times New Roman" w:hAnsi="Times New Roman"/>
          <w:color w:val="403838"/>
          <w:shd w:val="clear" w:color="auto" w:fill="FFFFFF"/>
          <w:lang w:val="en-US"/>
        </w:rPr>
        <w:t>‡</w:t>
      </w:r>
      <w:r w:rsidRPr="00184DA0">
        <w:rPr>
          <w:rFonts w:ascii="Times New Roman" w:hAnsi="Times New Roman"/>
          <w:sz w:val="22"/>
          <w:szCs w:val="22"/>
          <w:lang w:val="en-GB"/>
        </w:rPr>
        <w:t xml:space="preserve"> Not included in sampling,  </w:t>
      </w:r>
      <w:r w:rsidRPr="00184DA0">
        <w:rPr>
          <w:rFonts w:ascii="Times New Roman" w:hAnsi="Times New Roman"/>
          <w:color w:val="403838"/>
          <w:shd w:val="clear" w:color="auto" w:fill="FFFFFF"/>
          <w:lang w:val="en-US"/>
        </w:rPr>
        <w:t>†</w:t>
      </w:r>
      <w:r w:rsidRPr="00184DA0">
        <w:rPr>
          <w:rFonts w:ascii="Times New Roman" w:hAnsi="Times New Roman"/>
          <w:sz w:val="22"/>
          <w:szCs w:val="22"/>
          <w:lang w:val="en-GB"/>
        </w:rPr>
        <w:t xml:space="preserve"> not recorded.</w:t>
      </w:r>
      <w:r w:rsidRPr="00184DA0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</w:p>
    <w:p w:rsidR="00610BC1" w:rsidRPr="00184DA0" w:rsidRDefault="00610BC1">
      <w:pPr>
        <w:spacing w:before="0" w:after="200"/>
        <w:jc w:val="left"/>
        <w:rPr>
          <w:rFonts w:ascii="Times New Roman" w:hAnsi="Times New Roman"/>
          <w:lang w:val="en-GB"/>
        </w:rPr>
      </w:pPr>
      <w:r w:rsidRPr="00184DA0">
        <w:rPr>
          <w:rFonts w:ascii="Times New Roman" w:hAnsi="Times New Roman"/>
          <w:lang w:val="en-GB"/>
        </w:rPr>
        <w:br w:type="page"/>
      </w:r>
    </w:p>
    <w:p w:rsidR="001F5A30" w:rsidRPr="00184DA0" w:rsidRDefault="00E4656A" w:rsidP="001F5A30">
      <w:pPr>
        <w:spacing w:before="0" w:after="0"/>
        <w:contextualSpacing/>
        <w:rPr>
          <w:rFonts w:ascii="Times New Roman" w:hAnsi="Times New Roman"/>
          <w:i/>
          <w:lang w:val="en-GB"/>
        </w:rPr>
      </w:pPr>
      <w:r w:rsidRPr="00184DA0">
        <w:rPr>
          <w:rFonts w:ascii="Times New Roman" w:hAnsi="Times New Roman"/>
          <w:i/>
          <w:lang w:val="en-GB"/>
        </w:rPr>
        <w:lastRenderedPageBreak/>
        <w:t>Supplemental table 3</w:t>
      </w:r>
      <w:r w:rsidR="001F5A30" w:rsidRPr="00184DA0">
        <w:rPr>
          <w:rFonts w:ascii="Times New Roman" w:hAnsi="Times New Roman"/>
          <w:i/>
          <w:lang w:val="en-GB"/>
        </w:rPr>
        <w:t>. Logistic regression estimates (OR) for the relation between social support and physical activity per country</w:t>
      </w:r>
    </w:p>
    <w:tbl>
      <w:tblPr>
        <w:tblW w:w="11023" w:type="dxa"/>
        <w:tblLayout w:type="fixed"/>
        <w:tblLook w:val="04A0"/>
      </w:tblPr>
      <w:tblGrid>
        <w:gridCol w:w="3508"/>
        <w:gridCol w:w="1252"/>
        <w:gridCol w:w="1253"/>
        <w:gridCol w:w="1252"/>
        <w:gridCol w:w="1253"/>
        <w:gridCol w:w="1252"/>
        <w:gridCol w:w="1253"/>
      </w:tblGrid>
      <w:tr w:rsidR="001F5A30" w:rsidRPr="00184DA0" w:rsidTr="001F5A30">
        <w:tc>
          <w:tcPr>
            <w:tcW w:w="350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F5A30" w:rsidRPr="00184DA0" w:rsidRDefault="001F5A30" w:rsidP="001F5A30">
            <w:pPr>
              <w:pStyle w:val="Lijstalinea"/>
              <w:spacing w:before="0" w:after="0"/>
              <w:ind w:left="397" w:right="57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F5A30" w:rsidRPr="00184DA0" w:rsidRDefault="001F5A30" w:rsidP="001F5A30">
            <w:pPr>
              <w:spacing w:before="0" w:after="0"/>
              <w:ind w:left="57" w:right="57"/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Bulgaria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F5A30" w:rsidRPr="00184DA0" w:rsidRDefault="001F5A30" w:rsidP="001F5A30">
            <w:pPr>
              <w:spacing w:before="0" w:after="0"/>
              <w:ind w:left="57" w:right="57"/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Greece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1F5A30" w:rsidRPr="00184DA0" w:rsidRDefault="001F5A30" w:rsidP="001F5A30">
            <w:pPr>
              <w:spacing w:before="0" w:after="0"/>
              <w:ind w:left="57" w:right="57"/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Nether-lands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1F5A30" w:rsidRPr="00184DA0" w:rsidRDefault="001F5A30" w:rsidP="001F5A30">
            <w:pPr>
              <w:spacing w:before="0" w:after="0"/>
              <w:ind w:left="57" w:right="57"/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Norway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F5A30" w:rsidRPr="00184DA0" w:rsidRDefault="001F5A30" w:rsidP="001F5A30">
            <w:pPr>
              <w:spacing w:before="0" w:after="0"/>
              <w:ind w:left="57" w:right="57"/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Spain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F5A30" w:rsidRPr="00184DA0" w:rsidRDefault="001F5A30" w:rsidP="001F5A30">
            <w:pPr>
              <w:spacing w:before="0" w:after="0"/>
              <w:ind w:left="57" w:right="57"/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UK</w:t>
            </w:r>
          </w:p>
        </w:tc>
      </w:tr>
      <w:tr w:rsidR="00F2172E" w:rsidRPr="00184DA0" w:rsidTr="001F5A30">
        <w:tc>
          <w:tcPr>
            <w:tcW w:w="35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2172E" w:rsidRPr="00184DA0" w:rsidRDefault="00F2172E" w:rsidP="001F5A30">
            <w:pPr>
              <w:spacing w:before="0" w:after="0"/>
              <w:ind w:left="397" w:right="57" w:hanging="426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Age (10 year steps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F2172E" w:rsidRPr="00184DA0" w:rsidRDefault="00F2172E" w:rsidP="00F2172E">
            <w:pPr>
              <w:tabs>
                <w:tab w:val="decimal" w:pos="287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7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6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5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29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2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4</w:t>
            </w:r>
          </w:p>
        </w:tc>
      </w:tr>
      <w:tr w:rsidR="00F2172E" w:rsidRPr="00184DA0" w:rsidTr="001F5A30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F2172E" w:rsidRPr="00184DA0" w:rsidRDefault="00F2172E" w:rsidP="001F5A30">
            <w:pPr>
              <w:spacing w:before="0" w:after="0"/>
              <w:ind w:left="397" w:right="57" w:hanging="426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Sex (male ref.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F2172E" w:rsidRPr="00184DA0" w:rsidRDefault="00F2172E" w:rsidP="00F2172E">
            <w:pPr>
              <w:tabs>
                <w:tab w:val="decimal" w:pos="287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8</w:t>
            </w:r>
          </w:p>
        </w:tc>
        <w:tc>
          <w:tcPr>
            <w:tcW w:w="1253" w:type="dxa"/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44*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76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76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37**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72</w:t>
            </w:r>
          </w:p>
        </w:tc>
      </w:tr>
      <w:tr w:rsidR="00F2172E" w:rsidRPr="00184DA0" w:rsidTr="001F5A30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F2172E" w:rsidRPr="00184DA0" w:rsidRDefault="00F2172E" w:rsidP="001F5A30">
            <w:pPr>
              <w:spacing w:before="0" w:after="0"/>
              <w:ind w:left="397" w:right="57" w:hanging="426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Education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F2172E" w:rsidRPr="00184DA0" w:rsidRDefault="00F2172E" w:rsidP="00F2172E">
            <w:pPr>
              <w:tabs>
                <w:tab w:val="decimal" w:pos="287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1</w:t>
            </w:r>
          </w:p>
        </w:tc>
        <w:tc>
          <w:tcPr>
            <w:tcW w:w="1253" w:type="dxa"/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5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3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6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8</w:t>
            </w:r>
          </w:p>
        </w:tc>
      </w:tr>
      <w:tr w:rsidR="00F2172E" w:rsidRPr="00184DA0" w:rsidTr="001F5A30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F2172E" w:rsidRPr="00184DA0" w:rsidRDefault="00F2172E" w:rsidP="001F5A30">
            <w:pPr>
              <w:spacing w:before="0" w:after="0"/>
              <w:ind w:left="397" w:right="57" w:hanging="426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Non-native background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F2172E" w:rsidRPr="00184DA0" w:rsidRDefault="00F2172E" w:rsidP="00F2172E">
            <w:pPr>
              <w:tabs>
                <w:tab w:val="decimal" w:pos="287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253" w:type="dxa"/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20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2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56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2.61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F2172E" w:rsidRPr="00184DA0" w:rsidRDefault="00F2172E" w:rsidP="00F2172E">
            <w:pPr>
              <w:tabs>
                <w:tab w:val="decimal" w:pos="320"/>
              </w:tabs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</w:t>
            </w:r>
            <w:r w:rsidR="009930CA" w:rsidRPr="00184DA0">
              <w:rPr>
                <w:rFonts w:ascii="Times New Roman" w:hAnsi="Times New Roman"/>
                <w:color w:val="403838"/>
                <w:shd w:val="clear" w:color="auto" w:fill="FFFFFF"/>
                <w:lang w:val="en-US"/>
              </w:rPr>
              <w:t>†</w:t>
            </w:r>
          </w:p>
        </w:tc>
      </w:tr>
      <w:tr w:rsidR="00F2172E" w:rsidRPr="00184DA0" w:rsidTr="001F5A30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F2172E" w:rsidRPr="00184DA0" w:rsidRDefault="00F2172E" w:rsidP="001F5A30">
            <w:pPr>
              <w:spacing w:before="0" w:after="0"/>
              <w:ind w:left="397" w:right="57" w:hanging="426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No comorbidities (ref.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F2172E" w:rsidRPr="00184DA0" w:rsidRDefault="00F2172E" w:rsidP="00F2172E">
            <w:pPr>
              <w:tabs>
                <w:tab w:val="decimal" w:pos="287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</w:tr>
      <w:tr w:rsidR="00F2172E" w:rsidRPr="00184DA0" w:rsidTr="001F5A30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F2172E" w:rsidRPr="00184DA0" w:rsidRDefault="00F2172E" w:rsidP="001F5A30">
            <w:pPr>
              <w:spacing w:before="0" w:after="0"/>
              <w:ind w:left="284" w:hanging="284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ab/>
              <w:t>1-2 Comorbidities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F2172E" w:rsidRPr="00184DA0" w:rsidRDefault="00F2172E" w:rsidP="00F2172E">
            <w:pPr>
              <w:tabs>
                <w:tab w:val="decimal" w:pos="287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40</w:t>
            </w:r>
          </w:p>
        </w:tc>
        <w:tc>
          <w:tcPr>
            <w:tcW w:w="1253" w:type="dxa"/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32*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7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5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6</w:t>
            </w:r>
          </w:p>
        </w:tc>
      </w:tr>
      <w:tr w:rsidR="00F2172E" w:rsidRPr="00184DA0" w:rsidTr="001F5A30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F2172E" w:rsidRPr="00184DA0" w:rsidRDefault="00F2172E" w:rsidP="001F5A30">
            <w:pPr>
              <w:spacing w:before="0" w:after="0"/>
              <w:ind w:left="284" w:hanging="284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ab/>
              <w:t>&gt; 2  Comorbidities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F2172E" w:rsidRPr="00184DA0" w:rsidRDefault="00F2172E" w:rsidP="00F2172E">
            <w:pPr>
              <w:tabs>
                <w:tab w:val="decimal" w:pos="287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19**</w:t>
            </w:r>
          </w:p>
        </w:tc>
        <w:tc>
          <w:tcPr>
            <w:tcW w:w="1253" w:type="dxa"/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13**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51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39*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52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8</w:t>
            </w:r>
          </w:p>
        </w:tc>
      </w:tr>
      <w:tr w:rsidR="00F2172E" w:rsidRPr="00184DA0" w:rsidTr="001F5A30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F2172E" w:rsidRPr="00184DA0" w:rsidRDefault="00F2172E" w:rsidP="001F5A30">
            <w:pPr>
              <w:spacing w:before="0" w:after="0"/>
              <w:ind w:left="397" w:right="57" w:hanging="426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Low income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F2172E" w:rsidRPr="00184DA0" w:rsidRDefault="00F2172E" w:rsidP="00F2172E">
            <w:pPr>
              <w:tabs>
                <w:tab w:val="decimal" w:pos="287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25</w:t>
            </w:r>
          </w:p>
        </w:tc>
        <w:tc>
          <w:tcPr>
            <w:tcW w:w="1253" w:type="dxa"/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1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67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53*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77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73</w:t>
            </w:r>
          </w:p>
        </w:tc>
      </w:tr>
      <w:tr w:rsidR="00F2172E" w:rsidRPr="00184DA0" w:rsidTr="001F5A30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F2172E" w:rsidRPr="00184DA0" w:rsidRDefault="00F2172E" w:rsidP="001F5A30">
            <w:pPr>
              <w:spacing w:before="0" w:after="0"/>
              <w:ind w:left="284" w:hanging="284"/>
              <w:contextualSpacing/>
              <w:jc w:val="left"/>
              <w:rPr>
                <w:rFonts w:ascii="Times New Roman" w:hAnsi="Times New Roman"/>
                <w:b/>
                <w:lang w:val="en-GB"/>
              </w:rPr>
            </w:pPr>
            <w:r w:rsidRPr="00184DA0">
              <w:rPr>
                <w:rFonts w:ascii="Times New Roman" w:hAnsi="Times New Roman"/>
                <w:b/>
                <w:lang w:val="en-GB"/>
              </w:rPr>
              <w:t>Social  support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F2172E" w:rsidRPr="00184DA0" w:rsidRDefault="00F2172E" w:rsidP="00F2172E">
            <w:pPr>
              <w:tabs>
                <w:tab w:val="decimal" w:pos="287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</w:tr>
      <w:tr w:rsidR="00F2172E" w:rsidRPr="00184DA0" w:rsidTr="001F5A30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F2172E" w:rsidRPr="00184DA0" w:rsidRDefault="00F2172E" w:rsidP="001F5A30">
            <w:pPr>
              <w:spacing w:before="0" w:after="0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Spouse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F2172E" w:rsidRPr="00184DA0" w:rsidRDefault="00F2172E" w:rsidP="00F2172E">
            <w:pPr>
              <w:tabs>
                <w:tab w:val="decimal" w:pos="287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2</w:t>
            </w:r>
          </w:p>
        </w:tc>
        <w:tc>
          <w:tcPr>
            <w:tcW w:w="1253" w:type="dxa"/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6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4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0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3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90</w:t>
            </w:r>
          </w:p>
        </w:tc>
      </w:tr>
      <w:tr w:rsidR="00F2172E" w:rsidRPr="00184DA0" w:rsidTr="001F5A30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F2172E" w:rsidRPr="00184DA0" w:rsidRDefault="00F2172E" w:rsidP="001F5A30">
            <w:pPr>
              <w:spacing w:before="0" w:after="0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Household members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F2172E" w:rsidRPr="00184DA0" w:rsidRDefault="00F2172E" w:rsidP="00F2172E">
            <w:pPr>
              <w:tabs>
                <w:tab w:val="decimal" w:pos="287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5</w:t>
            </w:r>
          </w:p>
        </w:tc>
        <w:tc>
          <w:tcPr>
            <w:tcW w:w="1253" w:type="dxa"/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7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1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4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1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77</w:t>
            </w:r>
          </w:p>
        </w:tc>
      </w:tr>
      <w:tr w:rsidR="00F2172E" w:rsidRPr="00184DA0" w:rsidTr="001F5A30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F2172E" w:rsidRPr="00184DA0" w:rsidRDefault="00F2172E" w:rsidP="001F5A30">
            <w:pPr>
              <w:spacing w:before="0" w:after="0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Support network members (N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F2172E" w:rsidRPr="00184DA0" w:rsidRDefault="00F2172E" w:rsidP="00F2172E">
            <w:pPr>
              <w:tabs>
                <w:tab w:val="decimal" w:pos="287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2.39</w:t>
            </w:r>
          </w:p>
        </w:tc>
        <w:tc>
          <w:tcPr>
            <w:tcW w:w="1253" w:type="dxa"/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77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4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6</w:t>
            </w:r>
          </w:p>
        </w:tc>
      </w:tr>
      <w:tr w:rsidR="00F2172E" w:rsidRPr="00184DA0" w:rsidTr="001F5A30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F2172E" w:rsidRPr="00184DA0" w:rsidRDefault="00F2172E" w:rsidP="001F5A30">
            <w:pPr>
              <w:spacing w:before="0" w:after="0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Network members providing: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F2172E" w:rsidRPr="00184DA0" w:rsidRDefault="00F2172E" w:rsidP="00F2172E">
            <w:pPr>
              <w:tabs>
                <w:tab w:val="decimal" w:pos="287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</w:tr>
      <w:tr w:rsidR="00F2172E" w:rsidRPr="00184DA0" w:rsidTr="001F5A30">
        <w:tc>
          <w:tcPr>
            <w:tcW w:w="3508" w:type="dxa"/>
            <w:tcBorders>
              <w:right w:val="single" w:sz="4" w:space="0" w:color="auto"/>
            </w:tcBorders>
          </w:tcPr>
          <w:p w:rsidR="00F2172E" w:rsidRPr="00184DA0" w:rsidRDefault="00F2172E" w:rsidP="001F5A30">
            <w:pPr>
              <w:spacing w:before="0" w:after="0"/>
              <w:ind w:left="284" w:hanging="284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ab/>
              <w:t>Information support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F2172E" w:rsidRPr="00184DA0" w:rsidRDefault="00F2172E" w:rsidP="00F2172E">
            <w:pPr>
              <w:tabs>
                <w:tab w:val="decimal" w:pos="287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2</w:t>
            </w:r>
          </w:p>
        </w:tc>
        <w:tc>
          <w:tcPr>
            <w:tcW w:w="1253" w:type="dxa"/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5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23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5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2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20</w:t>
            </w:r>
          </w:p>
        </w:tc>
      </w:tr>
      <w:tr w:rsidR="00F2172E" w:rsidRPr="00184DA0" w:rsidTr="001F5A30">
        <w:trPr>
          <w:trHeight w:val="156"/>
        </w:trPr>
        <w:tc>
          <w:tcPr>
            <w:tcW w:w="3508" w:type="dxa"/>
            <w:tcBorders>
              <w:right w:val="single" w:sz="4" w:space="0" w:color="auto"/>
            </w:tcBorders>
          </w:tcPr>
          <w:p w:rsidR="00F2172E" w:rsidRPr="00184DA0" w:rsidRDefault="00F2172E" w:rsidP="001F5A30">
            <w:pPr>
              <w:spacing w:before="0" w:after="0"/>
              <w:ind w:left="284" w:hanging="284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ab/>
              <w:t>Practical support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F2172E" w:rsidRPr="00184DA0" w:rsidRDefault="00F2172E" w:rsidP="00F2172E">
            <w:pPr>
              <w:tabs>
                <w:tab w:val="decimal" w:pos="287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1253" w:type="dxa"/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76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6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2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5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9</w:t>
            </w:r>
          </w:p>
        </w:tc>
      </w:tr>
      <w:tr w:rsidR="00F2172E" w:rsidRPr="00184DA0" w:rsidTr="001F5A30">
        <w:tc>
          <w:tcPr>
            <w:tcW w:w="3508" w:type="dxa"/>
            <w:tcBorders>
              <w:right w:val="single" w:sz="4" w:space="0" w:color="auto"/>
            </w:tcBorders>
          </w:tcPr>
          <w:p w:rsidR="00F2172E" w:rsidRPr="00184DA0" w:rsidRDefault="00F2172E" w:rsidP="001F5A30">
            <w:pPr>
              <w:spacing w:before="0" w:after="0"/>
              <w:ind w:left="284" w:hanging="284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ab/>
              <w:t>Emotional support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F2172E" w:rsidRPr="00184DA0" w:rsidRDefault="00F2172E" w:rsidP="00F2172E">
            <w:pPr>
              <w:tabs>
                <w:tab w:val="decimal" w:pos="287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52</w:t>
            </w:r>
          </w:p>
        </w:tc>
        <w:tc>
          <w:tcPr>
            <w:tcW w:w="1253" w:type="dxa"/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49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1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6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56*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1</w:t>
            </w:r>
          </w:p>
        </w:tc>
      </w:tr>
      <w:tr w:rsidR="00F2172E" w:rsidRPr="00184DA0" w:rsidTr="001F5A30">
        <w:tc>
          <w:tcPr>
            <w:tcW w:w="3508" w:type="dxa"/>
            <w:tcBorders>
              <w:right w:val="single" w:sz="4" w:space="0" w:color="auto"/>
            </w:tcBorders>
          </w:tcPr>
          <w:p w:rsidR="00F2172E" w:rsidRPr="00184DA0" w:rsidRDefault="00F2172E" w:rsidP="001F5A30">
            <w:pPr>
              <w:spacing w:before="0" w:after="0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Health professional in wider network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F2172E" w:rsidRPr="00184DA0" w:rsidRDefault="00F2172E" w:rsidP="00F2172E">
            <w:pPr>
              <w:tabs>
                <w:tab w:val="decimal" w:pos="287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4</w:t>
            </w:r>
          </w:p>
        </w:tc>
        <w:tc>
          <w:tcPr>
            <w:tcW w:w="1253" w:type="dxa"/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20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88*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9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4</w:t>
            </w:r>
          </w:p>
        </w:tc>
      </w:tr>
      <w:tr w:rsidR="00F2172E" w:rsidRPr="00184DA0" w:rsidTr="001F5A30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F2172E" w:rsidRPr="00184DA0" w:rsidRDefault="00F2172E" w:rsidP="001F5A30">
            <w:pPr>
              <w:spacing w:before="0" w:after="0"/>
              <w:ind w:right="57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Attending community organisations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F2172E" w:rsidRPr="00184DA0" w:rsidRDefault="00F2172E" w:rsidP="00F2172E">
            <w:pPr>
              <w:tabs>
                <w:tab w:val="decimal" w:pos="287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74</w:t>
            </w:r>
          </w:p>
        </w:tc>
        <w:tc>
          <w:tcPr>
            <w:tcW w:w="1253" w:type="dxa"/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45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7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78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5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63</w:t>
            </w:r>
          </w:p>
        </w:tc>
      </w:tr>
      <w:tr w:rsidR="00F2172E" w:rsidRPr="00184DA0" w:rsidTr="001F5A30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F2172E" w:rsidRPr="00184DA0" w:rsidRDefault="00F2172E" w:rsidP="001F5A30">
            <w:pPr>
              <w:spacing w:before="0" w:after="0"/>
              <w:ind w:right="57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Neighbourhood (urban affluent = ref.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F2172E" w:rsidRPr="00184DA0" w:rsidRDefault="00F2172E" w:rsidP="00F2172E">
            <w:pPr>
              <w:tabs>
                <w:tab w:val="decimal" w:pos="287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</w:tr>
      <w:tr w:rsidR="00F2172E" w:rsidRPr="00184DA0" w:rsidTr="001F5A30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F2172E" w:rsidRPr="00184DA0" w:rsidRDefault="00F2172E" w:rsidP="001F5A30">
            <w:pPr>
              <w:spacing w:before="0" w:after="0"/>
              <w:ind w:left="284" w:right="57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Urban deprived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F2172E" w:rsidRPr="00184DA0" w:rsidRDefault="00F2172E" w:rsidP="00F2172E">
            <w:pPr>
              <w:tabs>
                <w:tab w:val="decimal" w:pos="287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42</w:t>
            </w:r>
          </w:p>
        </w:tc>
        <w:tc>
          <w:tcPr>
            <w:tcW w:w="1253" w:type="dxa"/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89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90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8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7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1</w:t>
            </w:r>
          </w:p>
        </w:tc>
      </w:tr>
      <w:tr w:rsidR="00F2172E" w:rsidRPr="00184DA0" w:rsidTr="001F5A30">
        <w:tc>
          <w:tcPr>
            <w:tcW w:w="3508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F2172E" w:rsidRPr="00184DA0" w:rsidRDefault="00F2172E" w:rsidP="001F5A30">
            <w:pPr>
              <w:spacing w:before="0" w:after="0"/>
              <w:ind w:left="284" w:right="57" w:hanging="284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ab/>
              <w:t xml:space="preserve"> Rural deprived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:rsidR="00F2172E" w:rsidRPr="00184DA0" w:rsidRDefault="00F2172E" w:rsidP="00F2172E">
            <w:pPr>
              <w:tabs>
                <w:tab w:val="decimal" w:pos="287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34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35*</w:t>
            </w:r>
          </w:p>
        </w:tc>
        <w:tc>
          <w:tcPr>
            <w:tcW w:w="1252" w:type="dxa"/>
            <w:tcBorders>
              <w:left w:val="nil"/>
              <w:bottom w:val="single" w:sz="12" w:space="0" w:color="auto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64</w:t>
            </w:r>
          </w:p>
        </w:tc>
        <w:tc>
          <w:tcPr>
            <w:tcW w:w="1253" w:type="dxa"/>
            <w:tcBorders>
              <w:left w:val="nil"/>
              <w:bottom w:val="single" w:sz="12" w:space="0" w:color="auto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1</w:t>
            </w:r>
          </w:p>
        </w:tc>
        <w:tc>
          <w:tcPr>
            <w:tcW w:w="1252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F2172E" w:rsidRPr="00184DA0" w:rsidRDefault="00F2172E" w:rsidP="001F5A30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49</w:t>
            </w:r>
          </w:p>
        </w:tc>
        <w:tc>
          <w:tcPr>
            <w:tcW w:w="1253" w:type="dxa"/>
            <w:tcBorders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F2172E" w:rsidRPr="00184DA0" w:rsidRDefault="009930CA" w:rsidP="00F2172E">
            <w:pPr>
              <w:tabs>
                <w:tab w:val="decimal" w:pos="320"/>
              </w:tabs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lang w:val="en-GB"/>
              </w:rPr>
              <w:t>-</w:t>
            </w:r>
            <w:r w:rsidRPr="00184DA0">
              <w:rPr>
                <w:rFonts w:ascii="Times New Roman" w:hAnsi="Times New Roman"/>
                <w:color w:val="403838"/>
                <w:shd w:val="clear" w:color="auto" w:fill="FFFFFF"/>
                <w:lang w:val="en-US"/>
              </w:rPr>
              <w:t>‡</w:t>
            </w:r>
          </w:p>
        </w:tc>
      </w:tr>
    </w:tbl>
    <w:p w:rsidR="001F5A30" w:rsidRPr="00184DA0" w:rsidRDefault="001F5A30" w:rsidP="001F5A30">
      <w:pPr>
        <w:spacing w:before="0" w:after="0"/>
        <w:contextualSpacing/>
        <w:jc w:val="left"/>
        <w:rPr>
          <w:rFonts w:ascii="Times New Roman" w:hAnsi="Times New Roman"/>
          <w:sz w:val="22"/>
          <w:szCs w:val="22"/>
          <w:lang w:val="en-GB"/>
        </w:rPr>
      </w:pPr>
      <w:r w:rsidRPr="00184DA0">
        <w:rPr>
          <w:rFonts w:ascii="Times New Roman" w:hAnsi="Times New Roman"/>
          <w:sz w:val="22"/>
          <w:szCs w:val="22"/>
          <w:lang w:val="en-GB"/>
        </w:rPr>
        <w:t>* p &lt;0</w:t>
      </w:r>
      <w:r w:rsidR="006146F9" w:rsidRPr="00184DA0">
        <w:rPr>
          <w:rFonts w:ascii="Times New Roman" w:hAnsi="Times New Roman"/>
          <w:color w:val="000000"/>
          <w:lang w:val="en-GB"/>
        </w:rPr>
        <w:t>.</w:t>
      </w:r>
      <w:r w:rsidRPr="00184DA0">
        <w:rPr>
          <w:rFonts w:ascii="Times New Roman" w:hAnsi="Times New Roman"/>
          <w:sz w:val="22"/>
          <w:szCs w:val="22"/>
          <w:lang w:val="en-GB"/>
        </w:rPr>
        <w:t>05, ** p &lt;0</w:t>
      </w:r>
      <w:r w:rsidR="006146F9" w:rsidRPr="00184DA0">
        <w:rPr>
          <w:rFonts w:ascii="Times New Roman" w:hAnsi="Times New Roman"/>
          <w:color w:val="000000"/>
          <w:lang w:val="en-GB"/>
        </w:rPr>
        <w:t>.</w:t>
      </w:r>
      <w:r w:rsidRPr="00184DA0">
        <w:rPr>
          <w:rFonts w:ascii="Times New Roman" w:hAnsi="Times New Roman"/>
          <w:sz w:val="22"/>
          <w:szCs w:val="22"/>
          <w:lang w:val="en-GB"/>
        </w:rPr>
        <w:t>01</w:t>
      </w:r>
    </w:p>
    <w:p w:rsidR="009930CA" w:rsidRPr="00184DA0" w:rsidRDefault="009930CA" w:rsidP="009930CA">
      <w:pPr>
        <w:spacing w:before="0" w:after="0"/>
        <w:contextualSpacing/>
        <w:jc w:val="left"/>
        <w:rPr>
          <w:rFonts w:ascii="Times New Roman" w:eastAsiaTheme="minorHAnsi" w:hAnsi="Times New Roman"/>
          <w:sz w:val="24"/>
          <w:szCs w:val="24"/>
          <w:lang w:val="en-GB"/>
        </w:rPr>
      </w:pPr>
      <w:r w:rsidRPr="00184DA0">
        <w:rPr>
          <w:rFonts w:ascii="Times New Roman" w:hAnsi="Times New Roman"/>
          <w:color w:val="403838"/>
          <w:shd w:val="clear" w:color="auto" w:fill="FFFFFF"/>
          <w:lang w:val="en-US"/>
        </w:rPr>
        <w:t>‡</w:t>
      </w:r>
      <w:r w:rsidRPr="00184DA0">
        <w:rPr>
          <w:rFonts w:ascii="Times New Roman" w:hAnsi="Times New Roman"/>
          <w:sz w:val="22"/>
          <w:szCs w:val="22"/>
          <w:lang w:val="en-GB"/>
        </w:rPr>
        <w:t xml:space="preserve"> Not included in sampling,  </w:t>
      </w:r>
      <w:r w:rsidRPr="00184DA0">
        <w:rPr>
          <w:rFonts w:ascii="Times New Roman" w:hAnsi="Times New Roman"/>
          <w:color w:val="403838"/>
          <w:shd w:val="clear" w:color="auto" w:fill="FFFFFF"/>
          <w:lang w:val="en-US"/>
        </w:rPr>
        <w:t>†</w:t>
      </w:r>
      <w:r w:rsidRPr="00184DA0">
        <w:rPr>
          <w:rFonts w:ascii="Times New Roman" w:hAnsi="Times New Roman"/>
          <w:sz w:val="22"/>
          <w:szCs w:val="22"/>
          <w:lang w:val="en-GB"/>
        </w:rPr>
        <w:t xml:space="preserve"> not recorded.</w:t>
      </w:r>
      <w:r w:rsidRPr="00184DA0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</w:p>
    <w:p w:rsidR="007C7101" w:rsidRPr="00184DA0" w:rsidRDefault="007C7101" w:rsidP="007C7101">
      <w:pPr>
        <w:spacing w:before="0" w:after="200"/>
        <w:jc w:val="left"/>
        <w:rPr>
          <w:rFonts w:ascii="Times New Roman" w:hAnsi="Times New Roman"/>
          <w:lang w:val="en-GB"/>
        </w:rPr>
      </w:pPr>
    </w:p>
    <w:p w:rsidR="00E23B08" w:rsidRPr="00184DA0" w:rsidRDefault="00E23B08">
      <w:pPr>
        <w:spacing w:before="0" w:after="200"/>
        <w:jc w:val="left"/>
        <w:rPr>
          <w:rFonts w:ascii="Times New Roman" w:hAnsi="Times New Roman"/>
          <w:b/>
          <w:sz w:val="22"/>
          <w:szCs w:val="22"/>
          <w:lang w:val="en-GB"/>
        </w:rPr>
      </w:pPr>
      <w:r w:rsidRPr="00184DA0">
        <w:rPr>
          <w:rFonts w:ascii="Times New Roman" w:hAnsi="Times New Roman"/>
          <w:b/>
          <w:sz w:val="22"/>
          <w:szCs w:val="22"/>
          <w:lang w:val="en-GB"/>
        </w:rPr>
        <w:br w:type="page"/>
      </w:r>
    </w:p>
    <w:p w:rsidR="00E23B08" w:rsidRPr="00184DA0" w:rsidRDefault="00E4656A" w:rsidP="00E23B08">
      <w:pPr>
        <w:spacing w:before="0" w:after="0"/>
        <w:contextualSpacing/>
        <w:rPr>
          <w:rFonts w:ascii="Times New Roman" w:hAnsi="Times New Roman"/>
          <w:i/>
          <w:lang w:val="en-GB"/>
        </w:rPr>
      </w:pPr>
      <w:r w:rsidRPr="00184DA0">
        <w:rPr>
          <w:rFonts w:ascii="Times New Roman" w:hAnsi="Times New Roman"/>
          <w:i/>
          <w:lang w:val="en-GB"/>
        </w:rPr>
        <w:lastRenderedPageBreak/>
        <w:t>Supplemental table 4</w:t>
      </w:r>
      <w:r w:rsidR="00E23B08" w:rsidRPr="00184DA0">
        <w:rPr>
          <w:rFonts w:ascii="Times New Roman" w:hAnsi="Times New Roman"/>
          <w:i/>
          <w:lang w:val="en-GB"/>
        </w:rPr>
        <w:t>. Logistic regression estimates (OR) for the relation between social support and healthy diet per country</w:t>
      </w:r>
    </w:p>
    <w:tbl>
      <w:tblPr>
        <w:tblW w:w="11023" w:type="dxa"/>
        <w:tblLayout w:type="fixed"/>
        <w:tblLook w:val="04A0"/>
      </w:tblPr>
      <w:tblGrid>
        <w:gridCol w:w="3508"/>
        <w:gridCol w:w="1252"/>
        <w:gridCol w:w="1253"/>
        <w:gridCol w:w="1252"/>
        <w:gridCol w:w="1253"/>
        <w:gridCol w:w="1252"/>
        <w:gridCol w:w="1253"/>
      </w:tblGrid>
      <w:tr w:rsidR="00E23B08" w:rsidRPr="00184DA0" w:rsidTr="00E23B08">
        <w:tc>
          <w:tcPr>
            <w:tcW w:w="350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3B08" w:rsidRPr="00184DA0" w:rsidRDefault="00E23B08" w:rsidP="00E23B08">
            <w:pPr>
              <w:pStyle w:val="Lijstalinea"/>
              <w:spacing w:before="0" w:after="0"/>
              <w:ind w:left="397" w:right="57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E23B08" w:rsidRPr="00184DA0" w:rsidRDefault="00E23B08" w:rsidP="00E23B08">
            <w:pPr>
              <w:spacing w:before="0" w:after="0"/>
              <w:ind w:left="57" w:right="57"/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Bulgaria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23B08" w:rsidRPr="00184DA0" w:rsidRDefault="00E23B08" w:rsidP="00E23B08">
            <w:pPr>
              <w:spacing w:before="0" w:after="0"/>
              <w:ind w:left="57" w:right="57"/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Greece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E23B08" w:rsidRPr="00184DA0" w:rsidRDefault="00E23B08" w:rsidP="00E23B08">
            <w:pPr>
              <w:spacing w:before="0" w:after="0"/>
              <w:ind w:left="57" w:right="57"/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Nether-lands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E23B08" w:rsidRPr="00184DA0" w:rsidRDefault="00E23B08" w:rsidP="00E23B08">
            <w:pPr>
              <w:spacing w:before="0" w:after="0"/>
              <w:ind w:left="57" w:right="57"/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Norway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3B08" w:rsidRPr="00184DA0" w:rsidRDefault="00E23B08" w:rsidP="00E23B08">
            <w:pPr>
              <w:spacing w:before="0" w:after="0"/>
              <w:ind w:left="57" w:right="57"/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Spain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23B08" w:rsidRPr="00184DA0" w:rsidRDefault="00E23B08" w:rsidP="00E23B08">
            <w:pPr>
              <w:spacing w:before="0" w:after="0"/>
              <w:ind w:left="57" w:right="57"/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UK</w:t>
            </w:r>
          </w:p>
        </w:tc>
      </w:tr>
      <w:tr w:rsidR="003600BC" w:rsidRPr="00184DA0" w:rsidTr="00E23B08">
        <w:tc>
          <w:tcPr>
            <w:tcW w:w="35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600BC" w:rsidRPr="00184DA0" w:rsidRDefault="003600BC" w:rsidP="00E23B08">
            <w:pPr>
              <w:spacing w:before="0" w:after="0"/>
              <w:ind w:left="397" w:right="57" w:hanging="426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Age (10 year steps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27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8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6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30</w:t>
            </w:r>
            <w:r w:rsidR="00550300" w:rsidRPr="00184DA0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96</w:t>
            </w:r>
            <w:r w:rsidR="00550300" w:rsidRPr="00184DA0">
              <w:rPr>
                <w:rFonts w:ascii="Times New Roman" w:hAnsi="Times New Roman"/>
                <w:color w:val="000000"/>
              </w:rPr>
              <w:t>**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82</w:t>
            </w:r>
            <w:r w:rsidR="00550300" w:rsidRPr="00184DA0">
              <w:rPr>
                <w:rFonts w:ascii="Times New Roman" w:hAnsi="Times New Roman"/>
                <w:color w:val="000000"/>
              </w:rPr>
              <w:t>**</w:t>
            </w:r>
          </w:p>
        </w:tc>
      </w:tr>
      <w:tr w:rsidR="003600BC" w:rsidRPr="00184DA0" w:rsidTr="00E23B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3600BC" w:rsidRPr="00184DA0" w:rsidRDefault="003600BC" w:rsidP="00E23B08">
            <w:pPr>
              <w:spacing w:before="0" w:after="0"/>
              <w:ind w:left="397" w:right="57" w:hanging="426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Sex (male ref.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5</w:t>
            </w:r>
          </w:p>
        </w:tc>
        <w:tc>
          <w:tcPr>
            <w:tcW w:w="1253" w:type="dxa"/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3.72**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36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28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84</w:t>
            </w:r>
            <w:r w:rsidR="00550300" w:rsidRPr="00184DA0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2</w:t>
            </w:r>
          </w:p>
        </w:tc>
      </w:tr>
      <w:tr w:rsidR="003600BC" w:rsidRPr="00184DA0" w:rsidTr="00E23B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3600BC" w:rsidRPr="00184DA0" w:rsidRDefault="003600BC" w:rsidP="00E23B08">
            <w:pPr>
              <w:spacing w:before="0" w:after="0"/>
              <w:ind w:left="397" w:right="57" w:hanging="426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Education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26**</w:t>
            </w:r>
          </w:p>
        </w:tc>
        <w:tc>
          <w:tcPr>
            <w:tcW w:w="1253" w:type="dxa"/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0*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3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2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6</w:t>
            </w:r>
          </w:p>
        </w:tc>
      </w:tr>
      <w:tr w:rsidR="003600BC" w:rsidRPr="00184DA0" w:rsidTr="00E23B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3600BC" w:rsidRPr="00184DA0" w:rsidRDefault="003600BC" w:rsidP="00E23B08">
            <w:pPr>
              <w:spacing w:before="0" w:after="0"/>
              <w:ind w:left="397" w:right="57" w:hanging="426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Non-native background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253" w:type="dxa"/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30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9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45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18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</w:t>
            </w:r>
            <w:r w:rsidR="00495EC6" w:rsidRPr="00184DA0">
              <w:rPr>
                <w:rFonts w:ascii="Times New Roman" w:hAnsi="Times New Roman"/>
                <w:color w:val="403838"/>
                <w:shd w:val="clear" w:color="auto" w:fill="FFFFFF"/>
                <w:lang w:val="en-US"/>
              </w:rPr>
              <w:t>†</w:t>
            </w:r>
          </w:p>
        </w:tc>
      </w:tr>
      <w:tr w:rsidR="003600BC" w:rsidRPr="00184DA0" w:rsidTr="00E23B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3600BC" w:rsidRPr="00184DA0" w:rsidRDefault="003600BC" w:rsidP="00E23B08">
            <w:pPr>
              <w:spacing w:before="0" w:after="0"/>
              <w:ind w:left="397" w:right="57" w:hanging="426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No comorbidities (ref.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</w:tr>
      <w:tr w:rsidR="003600BC" w:rsidRPr="00184DA0" w:rsidTr="00E23B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3600BC" w:rsidRPr="00184DA0" w:rsidRDefault="003600BC" w:rsidP="00E23B08">
            <w:pPr>
              <w:spacing w:before="0" w:after="0"/>
              <w:ind w:left="284" w:hanging="284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ab/>
              <w:t>1-2 Comorbidities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17**</w:t>
            </w:r>
          </w:p>
        </w:tc>
        <w:tc>
          <w:tcPr>
            <w:tcW w:w="1253" w:type="dxa"/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97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46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5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44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57</w:t>
            </w:r>
          </w:p>
        </w:tc>
      </w:tr>
      <w:tr w:rsidR="003600BC" w:rsidRPr="00184DA0" w:rsidTr="00E23B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3600BC" w:rsidRPr="00184DA0" w:rsidRDefault="003600BC" w:rsidP="00E23B08">
            <w:pPr>
              <w:spacing w:before="0" w:after="0"/>
              <w:ind w:left="284" w:hanging="284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ab/>
              <w:t>&gt; 2  Comorbidities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30</w:t>
            </w:r>
          </w:p>
        </w:tc>
        <w:tc>
          <w:tcPr>
            <w:tcW w:w="1253" w:type="dxa"/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2.36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1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61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42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35</w:t>
            </w:r>
            <w:r w:rsidR="00550300" w:rsidRPr="00184DA0">
              <w:rPr>
                <w:rFonts w:ascii="Times New Roman" w:hAnsi="Times New Roman"/>
                <w:color w:val="000000"/>
              </w:rPr>
              <w:t>*</w:t>
            </w:r>
          </w:p>
        </w:tc>
      </w:tr>
      <w:tr w:rsidR="003600BC" w:rsidRPr="00184DA0" w:rsidTr="00E23B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3600BC" w:rsidRPr="00184DA0" w:rsidRDefault="003600BC" w:rsidP="00E23B08">
            <w:pPr>
              <w:spacing w:before="0" w:after="0"/>
              <w:ind w:left="397" w:right="57" w:hanging="426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Low income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2.65*</w:t>
            </w:r>
          </w:p>
        </w:tc>
        <w:tc>
          <w:tcPr>
            <w:tcW w:w="1253" w:type="dxa"/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1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4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2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3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38</w:t>
            </w:r>
          </w:p>
        </w:tc>
      </w:tr>
      <w:tr w:rsidR="003600BC" w:rsidRPr="00184DA0" w:rsidTr="00E23B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3600BC" w:rsidRPr="00184DA0" w:rsidRDefault="003600BC" w:rsidP="00E23B08">
            <w:pPr>
              <w:spacing w:before="0" w:after="0"/>
              <w:ind w:left="284" w:hanging="284"/>
              <w:contextualSpacing/>
              <w:jc w:val="left"/>
              <w:rPr>
                <w:rFonts w:ascii="Times New Roman" w:hAnsi="Times New Roman"/>
                <w:b/>
                <w:lang w:val="en-GB"/>
              </w:rPr>
            </w:pPr>
            <w:r w:rsidRPr="00184DA0">
              <w:rPr>
                <w:rFonts w:ascii="Times New Roman" w:hAnsi="Times New Roman"/>
                <w:b/>
                <w:lang w:val="en-GB"/>
              </w:rPr>
              <w:t>Social  support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</w:tr>
      <w:tr w:rsidR="003600BC" w:rsidRPr="00184DA0" w:rsidTr="00E23B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3600BC" w:rsidRPr="00184DA0" w:rsidRDefault="003600BC" w:rsidP="00E23B08">
            <w:pPr>
              <w:spacing w:before="0" w:after="0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Spouse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5</w:t>
            </w:r>
          </w:p>
        </w:tc>
        <w:tc>
          <w:tcPr>
            <w:tcW w:w="1253" w:type="dxa"/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58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45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3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50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79</w:t>
            </w:r>
          </w:p>
        </w:tc>
      </w:tr>
      <w:tr w:rsidR="003600BC" w:rsidRPr="00184DA0" w:rsidTr="00E23B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3600BC" w:rsidRPr="00184DA0" w:rsidRDefault="003600BC" w:rsidP="00E23B08">
            <w:pPr>
              <w:spacing w:before="0" w:after="0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Household members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7</w:t>
            </w:r>
          </w:p>
        </w:tc>
        <w:tc>
          <w:tcPr>
            <w:tcW w:w="1253" w:type="dxa"/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63**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70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3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36</w:t>
            </w:r>
          </w:p>
        </w:tc>
      </w:tr>
      <w:tr w:rsidR="003600BC" w:rsidRPr="00184DA0" w:rsidTr="00E23B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3600BC" w:rsidRPr="00184DA0" w:rsidRDefault="003600BC" w:rsidP="00E23B08">
            <w:pPr>
              <w:spacing w:before="0" w:after="0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Support network members (N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42</w:t>
            </w:r>
          </w:p>
        </w:tc>
        <w:tc>
          <w:tcPr>
            <w:tcW w:w="1253" w:type="dxa"/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2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7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2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21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2</w:t>
            </w:r>
          </w:p>
        </w:tc>
      </w:tr>
      <w:tr w:rsidR="003600BC" w:rsidRPr="00184DA0" w:rsidTr="00E23B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3600BC" w:rsidRPr="00184DA0" w:rsidRDefault="003600BC" w:rsidP="00E23B08">
            <w:pPr>
              <w:spacing w:before="0" w:after="0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Network members providing: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</w:tr>
      <w:tr w:rsidR="003600BC" w:rsidRPr="00184DA0" w:rsidTr="00E23B08">
        <w:tc>
          <w:tcPr>
            <w:tcW w:w="3508" w:type="dxa"/>
            <w:tcBorders>
              <w:right w:val="single" w:sz="4" w:space="0" w:color="auto"/>
            </w:tcBorders>
          </w:tcPr>
          <w:p w:rsidR="003600BC" w:rsidRPr="00184DA0" w:rsidRDefault="003600BC" w:rsidP="00E23B08">
            <w:pPr>
              <w:spacing w:before="0" w:after="0"/>
              <w:ind w:left="284" w:hanging="284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ab/>
              <w:t>Information support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5</w:t>
            </w:r>
          </w:p>
        </w:tc>
        <w:tc>
          <w:tcPr>
            <w:tcW w:w="1253" w:type="dxa"/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29</w:t>
            </w:r>
            <w:r w:rsidR="00550300" w:rsidRPr="00184DA0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7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2</w:t>
            </w:r>
          </w:p>
        </w:tc>
      </w:tr>
      <w:tr w:rsidR="003600BC" w:rsidRPr="00184DA0" w:rsidTr="00E23B08">
        <w:trPr>
          <w:trHeight w:val="156"/>
        </w:trPr>
        <w:tc>
          <w:tcPr>
            <w:tcW w:w="3508" w:type="dxa"/>
            <w:tcBorders>
              <w:right w:val="single" w:sz="4" w:space="0" w:color="auto"/>
            </w:tcBorders>
          </w:tcPr>
          <w:p w:rsidR="003600BC" w:rsidRPr="00184DA0" w:rsidRDefault="003600BC" w:rsidP="00E23B08">
            <w:pPr>
              <w:spacing w:before="0" w:after="0"/>
              <w:ind w:left="284" w:hanging="284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ab/>
              <w:t>Practical support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38</w:t>
            </w:r>
          </w:p>
        </w:tc>
        <w:tc>
          <w:tcPr>
            <w:tcW w:w="1253" w:type="dxa"/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33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4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9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3</w:t>
            </w:r>
          </w:p>
        </w:tc>
      </w:tr>
      <w:tr w:rsidR="003600BC" w:rsidRPr="00184DA0" w:rsidTr="00E23B08">
        <w:tc>
          <w:tcPr>
            <w:tcW w:w="3508" w:type="dxa"/>
            <w:tcBorders>
              <w:right w:val="single" w:sz="4" w:space="0" w:color="auto"/>
            </w:tcBorders>
          </w:tcPr>
          <w:p w:rsidR="003600BC" w:rsidRPr="00184DA0" w:rsidRDefault="003600BC" w:rsidP="00E23B08">
            <w:pPr>
              <w:spacing w:before="0" w:after="0"/>
              <w:ind w:left="284" w:hanging="284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ab/>
              <w:t>Emotional support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95</w:t>
            </w:r>
          </w:p>
        </w:tc>
        <w:tc>
          <w:tcPr>
            <w:tcW w:w="1253" w:type="dxa"/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3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2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2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4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2</w:t>
            </w:r>
          </w:p>
        </w:tc>
      </w:tr>
      <w:tr w:rsidR="003600BC" w:rsidRPr="00184DA0" w:rsidTr="00E23B08">
        <w:tc>
          <w:tcPr>
            <w:tcW w:w="3508" w:type="dxa"/>
            <w:tcBorders>
              <w:right w:val="single" w:sz="4" w:space="0" w:color="auto"/>
            </w:tcBorders>
          </w:tcPr>
          <w:p w:rsidR="003600BC" w:rsidRPr="00184DA0" w:rsidRDefault="003600BC" w:rsidP="00E23B08">
            <w:pPr>
              <w:spacing w:before="0" w:after="0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Health professional in wider network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6</w:t>
            </w:r>
          </w:p>
        </w:tc>
        <w:tc>
          <w:tcPr>
            <w:tcW w:w="1253" w:type="dxa"/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9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1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68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99</w:t>
            </w:r>
            <w:r w:rsidR="00550300" w:rsidRPr="00184DA0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66</w:t>
            </w:r>
          </w:p>
        </w:tc>
      </w:tr>
      <w:tr w:rsidR="003600BC" w:rsidRPr="00184DA0" w:rsidTr="00E23B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3600BC" w:rsidRPr="00184DA0" w:rsidRDefault="003600BC" w:rsidP="00E23B08">
            <w:pPr>
              <w:spacing w:before="0" w:after="0"/>
              <w:ind w:right="57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Attending community organisations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5</w:t>
            </w:r>
          </w:p>
        </w:tc>
        <w:tc>
          <w:tcPr>
            <w:tcW w:w="1253" w:type="dxa"/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44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74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5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41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4</w:t>
            </w:r>
          </w:p>
        </w:tc>
      </w:tr>
      <w:tr w:rsidR="003600BC" w:rsidRPr="00184DA0" w:rsidTr="00E23B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3600BC" w:rsidRPr="00184DA0" w:rsidRDefault="003600BC" w:rsidP="00E23B08">
            <w:pPr>
              <w:spacing w:before="0" w:after="0"/>
              <w:ind w:right="57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Neighbourhood (urban affluent = ref.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</w:tr>
      <w:tr w:rsidR="003600BC" w:rsidRPr="00184DA0" w:rsidTr="00E23B08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3600BC" w:rsidRPr="00184DA0" w:rsidRDefault="003600BC" w:rsidP="00E23B08">
            <w:pPr>
              <w:spacing w:before="0" w:after="0"/>
              <w:ind w:left="284" w:right="57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Urban deprived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4.06**</w:t>
            </w:r>
          </w:p>
        </w:tc>
        <w:tc>
          <w:tcPr>
            <w:tcW w:w="1253" w:type="dxa"/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31**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57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5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7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55</w:t>
            </w:r>
          </w:p>
        </w:tc>
      </w:tr>
      <w:tr w:rsidR="003600BC" w:rsidRPr="00184DA0" w:rsidTr="00E23B08">
        <w:tc>
          <w:tcPr>
            <w:tcW w:w="3508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3600BC" w:rsidRPr="00184DA0" w:rsidRDefault="003600BC" w:rsidP="00E23B08">
            <w:pPr>
              <w:spacing w:before="0" w:after="0"/>
              <w:ind w:left="284" w:right="57" w:hanging="284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ab/>
              <w:t xml:space="preserve"> Rural deprived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71</w:t>
            </w:r>
          </w:p>
        </w:tc>
        <w:tc>
          <w:tcPr>
            <w:tcW w:w="1252" w:type="dxa"/>
            <w:tcBorders>
              <w:left w:val="nil"/>
              <w:bottom w:val="single" w:sz="12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76</w:t>
            </w:r>
          </w:p>
        </w:tc>
        <w:tc>
          <w:tcPr>
            <w:tcW w:w="1253" w:type="dxa"/>
            <w:tcBorders>
              <w:left w:val="nil"/>
              <w:bottom w:val="single" w:sz="12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6</w:t>
            </w:r>
          </w:p>
        </w:tc>
        <w:tc>
          <w:tcPr>
            <w:tcW w:w="1252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90</w:t>
            </w:r>
          </w:p>
        </w:tc>
        <w:tc>
          <w:tcPr>
            <w:tcW w:w="1253" w:type="dxa"/>
            <w:tcBorders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3600BC" w:rsidRPr="00184DA0" w:rsidRDefault="003600BC" w:rsidP="003600BC">
            <w:pPr>
              <w:tabs>
                <w:tab w:val="decimal" w:pos="320"/>
              </w:tabs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lang w:val="en-GB"/>
              </w:rPr>
              <w:t>-</w:t>
            </w:r>
            <w:r w:rsidR="00D60E35" w:rsidRPr="00184DA0">
              <w:rPr>
                <w:rFonts w:ascii="Times New Roman" w:hAnsi="Times New Roman"/>
                <w:color w:val="403838"/>
                <w:shd w:val="clear" w:color="auto" w:fill="FFFFFF"/>
                <w:lang w:val="en-US"/>
              </w:rPr>
              <w:t>‡</w:t>
            </w:r>
          </w:p>
        </w:tc>
      </w:tr>
    </w:tbl>
    <w:p w:rsidR="00E23B08" w:rsidRPr="00184DA0" w:rsidRDefault="00E23B08" w:rsidP="00E23B08">
      <w:pPr>
        <w:spacing w:before="0" w:after="0"/>
        <w:contextualSpacing/>
        <w:jc w:val="left"/>
        <w:rPr>
          <w:rFonts w:ascii="Times New Roman" w:hAnsi="Times New Roman"/>
          <w:sz w:val="22"/>
          <w:szCs w:val="22"/>
          <w:lang w:val="en-GB"/>
        </w:rPr>
      </w:pPr>
      <w:r w:rsidRPr="00184DA0">
        <w:rPr>
          <w:rFonts w:ascii="Times New Roman" w:hAnsi="Times New Roman"/>
          <w:sz w:val="22"/>
          <w:szCs w:val="22"/>
          <w:lang w:val="en-GB"/>
        </w:rPr>
        <w:t>* p &lt;0</w:t>
      </w:r>
      <w:r w:rsidR="006146F9" w:rsidRPr="00184DA0">
        <w:rPr>
          <w:rFonts w:ascii="Times New Roman" w:hAnsi="Times New Roman"/>
          <w:color w:val="000000"/>
          <w:lang w:val="en-GB"/>
        </w:rPr>
        <w:t>.</w:t>
      </w:r>
      <w:r w:rsidRPr="00184DA0">
        <w:rPr>
          <w:rFonts w:ascii="Times New Roman" w:hAnsi="Times New Roman"/>
          <w:sz w:val="22"/>
          <w:szCs w:val="22"/>
          <w:lang w:val="en-GB"/>
        </w:rPr>
        <w:t>05, ** p &lt;0</w:t>
      </w:r>
      <w:r w:rsidR="006146F9" w:rsidRPr="00184DA0">
        <w:rPr>
          <w:rFonts w:ascii="Times New Roman" w:hAnsi="Times New Roman"/>
          <w:color w:val="000000"/>
          <w:lang w:val="en-GB"/>
        </w:rPr>
        <w:t>.</w:t>
      </w:r>
      <w:r w:rsidRPr="00184DA0">
        <w:rPr>
          <w:rFonts w:ascii="Times New Roman" w:hAnsi="Times New Roman"/>
          <w:sz w:val="22"/>
          <w:szCs w:val="22"/>
          <w:lang w:val="en-GB"/>
        </w:rPr>
        <w:t>01</w:t>
      </w:r>
    </w:p>
    <w:p w:rsidR="00E23B08" w:rsidRPr="00184DA0" w:rsidRDefault="00D60E35" w:rsidP="00E23B08">
      <w:pPr>
        <w:spacing w:before="0" w:after="0"/>
        <w:contextualSpacing/>
        <w:jc w:val="left"/>
        <w:rPr>
          <w:rFonts w:ascii="Times New Roman" w:eastAsiaTheme="minorHAnsi" w:hAnsi="Times New Roman"/>
          <w:sz w:val="24"/>
          <w:szCs w:val="24"/>
          <w:lang w:val="en-GB"/>
        </w:rPr>
      </w:pPr>
      <w:r w:rsidRPr="00184DA0">
        <w:rPr>
          <w:rFonts w:ascii="Times New Roman" w:hAnsi="Times New Roman"/>
          <w:color w:val="403838"/>
          <w:shd w:val="clear" w:color="auto" w:fill="FFFFFF"/>
          <w:lang w:val="en-US"/>
        </w:rPr>
        <w:t>‡</w:t>
      </w:r>
      <w:r w:rsidR="00E23B08" w:rsidRPr="00184DA0">
        <w:rPr>
          <w:rFonts w:ascii="Times New Roman" w:hAnsi="Times New Roman"/>
          <w:sz w:val="22"/>
          <w:szCs w:val="22"/>
          <w:lang w:val="en-GB"/>
        </w:rPr>
        <w:t xml:space="preserve"> Not included in sampling,  </w:t>
      </w:r>
      <w:r w:rsidR="00495EC6" w:rsidRPr="00184DA0">
        <w:rPr>
          <w:rFonts w:ascii="Times New Roman" w:hAnsi="Times New Roman"/>
          <w:color w:val="403838"/>
          <w:shd w:val="clear" w:color="auto" w:fill="FFFFFF"/>
          <w:lang w:val="en-US"/>
        </w:rPr>
        <w:t>†</w:t>
      </w:r>
      <w:r w:rsidR="00E23B08" w:rsidRPr="00184DA0">
        <w:rPr>
          <w:rFonts w:ascii="Times New Roman" w:hAnsi="Times New Roman"/>
          <w:sz w:val="22"/>
          <w:szCs w:val="22"/>
          <w:lang w:val="en-GB"/>
        </w:rPr>
        <w:t xml:space="preserve"> not recorded.</w:t>
      </w:r>
      <w:r w:rsidR="00E23B08" w:rsidRPr="00184DA0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</w:p>
    <w:p w:rsidR="007C7101" w:rsidRPr="00184DA0" w:rsidRDefault="007C7101" w:rsidP="007C7101">
      <w:pPr>
        <w:spacing w:before="0" w:after="0"/>
        <w:contextualSpacing/>
        <w:jc w:val="left"/>
        <w:rPr>
          <w:rFonts w:ascii="Times New Roman" w:hAnsi="Times New Roman"/>
          <w:b/>
          <w:sz w:val="22"/>
          <w:szCs w:val="22"/>
          <w:lang w:val="en-GB"/>
        </w:rPr>
      </w:pPr>
    </w:p>
    <w:p w:rsidR="007C7101" w:rsidRPr="00184DA0" w:rsidRDefault="007C7101" w:rsidP="007C7101">
      <w:pPr>
        <w:spacing w:before="0" w:after="0"/>
        <w:contextualSpacing/>
        <w:rPr>
          <w:rFonts w:ascii="Times New Roman" w:hAnsi="Times New Roman"/>
          <w:sz w:val="22"/>
          <w:szCs w:val="22"/>
          <w:lang w:val="en-GB"/>
        </w:rPr>
      </w:pPr>
    </w:p>
    <w:p w:rsidR="00566B99" w:rsidRPr="00184DA0" w:rsidRDefault="00566B99">
      <w:pPr>
        <w:spacing w:before="0" w:after="200"/>
        <w:jc w:val="left"/>
        <w:rPr>
          <w:rFonts w:ascii="Times New Roman" w:hAnsi="Times New Roman"/>
          <w:lang w:val="en-GB"/>
        </w:rPr>
      </w:pPr>
      <w:r w:rsidRPr="00184DA0">
        <w:rPr>
          <w:rFonts w:ascii="Times New Roman" w:hAnsi="Times New Roman"/>
          <w:lang w:val="en-GB"/>
        </w:rPr>
        <w:br w:type="page"/>
      </w:r>
    </w:p>
    <w:p w:rsidR="00566B99" w:rsidRPr="00184DA0" w:rsidRDefault="00E4656A" w:rsidP="00566B99">
      <w:pPr>
        <w:spacing w:before="0" w:after="0"/>
        <w:contextualSpacing/>
        <w:rPr>
          <w:rFonts w:ascii="Times New Roman" w:hAnsi="Times New Roman"/>
          <w:i/>
          <w:lang w:val="en-GB"/>
        </w:rPr>
      </w:pPr>
      <w:r w:rsidRPr="00184DA0">
        <w:rPr>
          <w:rFonts w:ascii="Times New Roman" w:hAnsi="Times New Roman"/>
          <w:i/>
          <w:lang w:val="en-GB"/>
        </w:rPr>
        <w:lastRenderedPageBreak/>
        <w:t>Supplemental table 5</w:t>
      </w:r>
      <w:r w:rsidR="00566B99" w:rsidRPr="00184DA0">
        <w:rPr>
          <w:rFonts w:ascii="Times New Roman" w:hAnsi="Times New Roman"/>
          <w:i/>
          <w:lang w:val="en-GB"/>
        </w:rPr>
        <w:t>. Logistic regression estimates (OR) for the relation between social support and non-smoking per country</w:t>
      </w:r>
    </w:p>
    <w:tbl>
      <w:tblPr>
        <w:tblW w:w="11023" w:type="dxa"/>
        <w:tblLayout w:type="fixed"/>
        <w:tblLook w:val="04A0"/>
      </w:tblPr>
      <w:tblGrid>
        <w:gridCol w:w="3508"/>
        <w:gridCol w:w="1252"/>
        <w:gridCol w:w="1253"/>
        <w:gridCol w:w="1252"/>
        <w:gridCol w:w="1253"/>
        <w:gridCol w:w="1252"/>
        <w:gridCol w:w="1253"/>
      </w:tblGrid>
      <w:tr w:rsidR="00566B99" w:rsidRPr="00184DA0" w:rsidTr="00566B99">
        <w:tc>
          <w:tcPr>
            <w:tcW w:w="350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6B99" w:rsidRPr="00184DA0" w:rsidRDefault="00566B99" w:rsidP="00566B99">
            <w:pPr>
              <w:pStyle w:val="Lijstalinea"/>
              <w:spacing w:before="0" w:after="0"/>
              <w:ind w:left="397" w:right="57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5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566B99" w:rsidRPr="00184DA0" w:rsidRDefault="00566B99" w:rsidP="00566B99">
            <w:pPr>
              <w:spacing w:before="0" w:after="0"/>
              <w:ind w:left="57" w:right="57"/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Bulgaria</w:t>
            </w:r>
          </w:p>
        </w:tc>
        <w:tc>
          <w:tcPr>
            <w:tcW w:w="12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66B99" w:rsidRPr="00184DA0" w:rsidRDefault="00566B99" w:rsidP="00566B99">
            <w:pPr>
              <w:spacing w:before="0" w:after="0"/>
              <w:ind w:left="57" w:right="57"/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Greece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566B99" w:rsidRPr="00184DA0" w:rsidRDefault="00566B99" w:rsidP="00566B99">
            <w:pPr>
              <w:spacing w:before="0" w:after="0"/>
              <w:ind w:left="57" w:right="57"/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Nether-lands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:rsidR="00566B99" w:rsidRPr="00184DA0" w:rsidRDefault="00566B99" w:rsidP="00566B99">
            <w:pPr>
              <w:spacing w:before="0" w:after="0"/>
              <w:ind w:left="57" w:right="57"/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Norway</w:t>
            </w:r>
          </w:p>
        </w:tc>
        <w:tc>
          <w:tcPr>
            <w:tcW w:w="12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66B99" w:rsidRPr="00184DA0" w:rsidRDefault="00566B99" w:rsidP="00566B99">
            <w:pPr>
              <w:spacing w:before="0" w:after="0"/>
              <w:ind w:left="57" w:right="57"/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Spain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66B99" w:rsidRPr="00184DA0" w:rsidRDefault="00566B99" w:rsidP="00566B99">
            <w:pPr>
              <w:spacing w:before="0" w:after="0"/>
              <w:ind w:left="57" w:right="57"/>
              <w:contextualSpacing/>
              <w:jc w:val="center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UK</w:t>
            </w:r>
          </w:p>
        </w:tc>
      </w:tr>
      <w:tr w:rsidR="00CA1166" w:rsidRPr="00184DA0" w:rsidTr="00566B99">
        <w:tc>
          <w:tcPr>
            <w:tcW w:w="35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A1166" w:rsidRPr="00184DA0" w:rsidRDefault="00CA1166" w:rsidP="00566B99">
            <w:pPr>
              <w:spacing w:before="0" w:after="0"/>
              <w:ind w:left="397" w:right="57" w:hanging="426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Age (10 year steps)</w:t>
            </w:r>
          </w:p>
        </w:tc>
        <w:tc>
          <w:tcPr>
            <w:tcW w:w="125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3.49**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2.19**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2.69**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68**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2.14**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31</w:t>
            </w:r>
          </w:p>
        </w:tc>
      </w:tr>
      <w:tr w:rsidR="00CA1166" w:rsidRPr="00184DA0" w:rsidTr="00566B99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CA1166" w:rsidRPr="00184DA0" w:rsidRDefault="00CA1166" w:rsidP="00566B99">
            <w:pPr>
              <w:spacing w:before="0" w:after="0"/>
              <w:ind w:left="397" w:right="57" w:hanging="426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Sex (male ref.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1</w:t>
            </w:r>
          </w:p>
        </w:tc>
        <w:tc>
          <w:tcPr>
            <w:tcW w:w="1253" w:type="dxa"/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2.15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40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5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4.72**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7</w:t>
            </w:r>
          </w:p>
        </w:tc>
      </w:tr>
      <w:tr w:rsidR="00CA1166" w:rsidRPr="00184DA0" w:rsidTr="00566B99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CA1166" w:rsidRPr="00184DA0" w:rsidRDefault="00CA1166" w:rsidP="00566B99">
            <w:pPr>
              <w:spacing w:before="0" w:after="0"/>
              <w:ind w:left="397" w:right="57" w:hanging="426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Education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7</w:t>
            </w:r>
          </w:p>
        </w:tc>
        <w:tc>
          <w:tcPr>
            <w:tcW w:w="1253" w:type="dxa"/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8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3</w:t>
            </w:r>
          </w:p>
        </w:tc>
      </w:tr>
      <w:tr w:rsidR="00CA1166" w:rsidRPr="00184DA0" w:rsidTr="00566B99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CA1166" w:rsidRPr="00184DA0" w:rsidRDefault="00CA1166" w:rsidP="00566B99">
            <w:pPr>
              <w:spacing w:before="0" w:after="0"/>
              <w:ind w:left="397" w:right="57" w:hanging="426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Non-native background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253" w:type="dxa"/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51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0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-</w:t>
            </w:r>
            <w:r w:rsidR="00495EC6" w:rsidRPr="00184DA0">
              <w:rPr>
                <w:rFonts w:ascii="Times New Roman" w:hAnsi="Times New Roman"/>
                <w:color w:val="403838"/>
                <w:shd w:val="clear" w:color="auto" w:fill="FFFFFF"/>
                <w:lang w:val="en-US"/>
              </w:rPr>
              <w:t>†</w:t>
            </w:r>
          </w:p>
        </w:tc>
      </w:tr>
      <w:tr w:rsidR="00CA1166" w:rsidRPr="00184DA0" w:rsidTr="00566B99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CA1166" w:rsidRPr="00184DA0" w:rsidRDefault="00CA1166" w:rsidP="00566B99">
            <w:pPr>
              <w:spacing w:before="0" w:after="0"/>
              <w:ind w:left="397" w:right="57" w:hanging="426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No comorbidities (ref.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</w:tr>
      <w:tr w:rsidR="00CA1166" w:rsidRPr="00184DA0" w:rsidTr="00566B99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CA1166" w:rsidRPr="00184DA0" w:rsidRDefault="00CA1166" w:rsidP="00566B99">
            <w:pPr>
              <w:spacing w:before="0" w:after="0"/>
              <w:ind w:left="284" w:hanging="284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ab/>
              <w:t>1-2 Comorbidities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0</w:t>
            </w:r>
          </w:p>
        </w:tc>
        <w:tc>
          <w:tcPr>
            <w:tcW w:w="1253" w:type="dxa"/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5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48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46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2.91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4</w:t>
            </w:r>
          </w:p>
        </w:tc>
      </w:tr>
      <w:tr w:rsidR="00CA1166" w:rsidRPr="00184DA0" w:rsidTr="00566B99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CA1166" w:rsidRPr="00184DA0" w:rsidRDefault="00CA1166" w:rsidP="00566B99">
            <w:pPr>
              <w:spacing w:before="0" w:after="0"/>
              <w:ind w:left="284" w:hanging="284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ab/>
              <w:t>&gt; 2  Comorbidities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48</w:t>
            </w:r>
          </w:p>
        </w:tc>
        <w:tc>
          <w:tcPr>
            <w:tcW w:w="1253" w:type="dxa"/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73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4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22**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53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2</w:t>
            </w:r>
          </w:p>
        </w:tc>
      </w:tr>
      <w:tr w:rsidR="00CA1166" w:rsidRPr="00184DA0" w:rsidTr="00566B99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CA1166" w:rsidRPr="00184DA0" w:rsidRDefault="00CA1166" w:rsidP="00566B99">
            <w:pPr>
              <w:spacing w:before="0" w:after="0"/>
              <w:ind w:left="397" w:right="57" w:hanging="426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Low income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4</w:t>
            </w:r>
          </w:p>
        </w:tc>
        <w:tc>
          <w:tcPr>
            <w:tcW w:w="1253" w:type="dxa"/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3.34*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71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73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15*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48</w:t>
            </w:r>
          </w:p>
        </w:tc>
      </w:tr>
      <w:tr w:rsidR="00CA1166" w:rsidRPr="00184DA0" w:rsidTr="00566B99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CA1166" w:rsidRPr="00184DA0" w:rsidRDefault="00CA1166" w:rsidP="00566B99">
            <w:pPr>
              <w:spacing w:before="0" w:after="0"/>
              <w:ind w:left="284" w:hanging="284"/>
              <w:contextualSpacing/>
              <w:jc w:val="left"/>
              <w:rPr>
                <w:rFonts w:ascii="Times New Roman" w:hAnsi="Times New Roman"/>
                <w:b/>
                <w:lang w:val="en-GB"/>
              </w:rPr>
            </w:pPr>
            <w:r w:rsidRPr="00184DA0">
              <w:rPr>
                <w:rFonts w:ascii="Times New Roman" w:hAnsi="Times New Roman"/>
                <w:b/>
                <w:lang w:val="en-GB"/>
              </w:rPr>
              <w:t>Social  support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</w:tr>
      <w:tr w:rsidR="00CA1166" w:rsidRPr="00184DA0" w:rsidTr="00566B99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CA1166" w:rsidRPr="00184DA0" w:rsidRDefault="00CA1166" w:rsidP="00566B99">
            <w:pPr>
              <w:spacing w:before="0" w:after="0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Spouse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51</w:t>
            </w:r>
          </w:p>
        </w:tc>
        <w:tc>
          <w:tcPr>
            <w:tcW w:w="1253" w:type="dxa"/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56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30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80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2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28</w:t>
            </w:r>
          </w:p>
        </w:tc>
      </w:tr>
      <w:tr w:rsidR="00CA1166" w:rsidRPr="00184DA0" w:rsidTr="00566B99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CA1166" w:rsidRPr="00184DA0" w:rsidRDefault="00CA1166" w:rsidP="00566B99">
            <w:pPr>
              <w:spacing w:before="0" w:after="0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Household members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32</w:t>
            </w:r>
          </w:p>
        </w:tc>
        <w:tc>
          <w:tcPr>
            <w:tcW w:w="1253" w:type="dxa"/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72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3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7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2.75*</w:t>
            </w:r>
          </w:p>
        </w:tc>
      </w:tr>
      <w:tr w:rsidR="00CA1166" w:rsidRPr="00184DA0" w:rsidTr="00566B99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CA1166" w:rsidRPr="00184DA0" w:rsidRDefault="00CA1166" w:rsidP="00566B99">
            <w:pPr>
              <w:spacing w:before="0" w:after="0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Support network members (N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1</w:t>
            </w:r>
          </w:p>
        </w:tc>
        <w:tc>
          <w:tcPr>
            <w:tcW w:w="1253" w:type="dxa"/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47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7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2.16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9</w:t>
            </w:r>
          </w:p>
        </w:tc>
      </w:tr>
      <w:tr w:rsidR="00CA1166" w:rsidRPr="00184DA0" w:rsidTr="00566B99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CA1166" w:rsidRPr="00184DA0" w:rsidRDefault="00CA1166" w:rsidP="00566B99">
            <w:pPr>
              <w:spacing w:before="0" w:after="0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Network members providing: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</w:tr>
      <w:tr w:rsidR="00CA1166" w:rsidRPr="00184DA0" w:rsidTr="00566B99">
        <w:tc>
          <w:tcPr>
            <w:tcW w:w="3508" w:type="dxa"/>
            <w:tcBorders>
              <w:right w:val="single" w:sz="4" w:space="0" w:color="auto"/>
            </w:tcBorders>
          </w:tcPr>
          <w:p w:rsidR="00CA1166" w:rsidRPr="00184DA0" w:rsidRDefault="00CA1166" w:rsidP="00566B99">
            <w:pPr>
              <w:spacing w:before="0" w:after="0"/>
              <w:ind w:left="284" w:hanging="284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ab/>
              <w:t>Information support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7</w:t>
            </w:r>
          </w:p>
        </w:tc>
        <w:tc>
          <w:tcPr>
            <w:tcW w:w="1253" w:type="dxa"/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6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3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35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3</w:t>
            </w:r>
          </w:p>
        </w:tc>
      </w:tr>
      <w:tr w:rsidR="00CA1166" w:rsidRPr="00184DA0" w:rsidTr="00566B99">
        <w:trPr>
          <w:trHeight w:val="156"/>
        </w:trPr>
        <w:tc>
          <w:tcPr>
            <w:tcW w:w="3508" w:type="dxa"/>
            <w:tcBorders>
              <w:right w:val="single" w:sz="4" w:space="0" w:color="auto"/>
            </w:tcBorders>
          </w:tcPr>
          <w:p w:rsidR="00CA1166" w:rsidRPr="00184DA0" w:rsidRDefault="00CA1166" w:rsidP="00566B99">
            <w:pPr>
              <w:spacing w:before="0" w:after="0"/>
              <w:ind w:left="284" w:hanging="284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ab/>
              <w:t>Practical support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59</w:t>
            </w:r>
          </w:p>
        </w:tc>
        <w:tc>
          <w:tcPr>
            <w:tcW w:w="1253" w:type="dxa"/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97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48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2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84</w:t>
            </w:r>
          </w:p>
        </w:tc>
      </w:tr>
      <w:tr w:rsidR="00CA1166" w:rsidRPr="00184DA0" w:rsidTr="00566B99">
        <w:tc>
          <w:tcPr>
            <w:tcW w:w="3508" w:type="dxa"/>
            <w:tcBorders>
              <w:right w:val="single" w:sz="4" w:space="0" w:color="auto"/>
            </w:tcBorders>
          </w:tcPr>
          <w:p w:rsidR="00CA1166" w:rsidRPr="00184DA0" w:rsidRDefault="00CA1166" w:rsidP="00566B99">
            <w:pPr>
              <w:spacing w:before="0" w:after="0"/>
              <w:ind w:left="284" w:hanging="284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ab/>
              <w:t>Emotional support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4</w:t>
            </w:r>
          </w:p>
        </w:tc>
        <w:tc>
          <w:tcPr>
            <w:tcW w:w="1253" w:type="dxa"/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00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61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5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36*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5</w:t>
            </w:r>
          </w:p>
        </w:tc>
      </w:tr>
      <w:tr w:rsidR="00CA1166" w:rsidRPr="00184DA0" w:rsidTr="00566B99">
        <w:tc>
          <w:tcPr>
            <w:tcW w:w="3508" w:type="dxa"/>
            <w:tcBorders>
              <w:right w:val="single" w:sz="4" w:space="0" w:color="auto"/>
            </w:tcBorders>
          </w:tcPr>
          <w:p w:rsidR="00CA1166" w:rsidRPr="00184DA0" w:rsidRDefault="00CA1166" w:rsidP="00566B99">
            <w:pPr>
              <w:spacing w:before="0" w:after="0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Health professional in wider network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49</w:t>
            </w:r>
          </w:p>
        </w:tc>
        <w:tc>
          <w:tcPr>
            <w:tcW w:w="1253" w:type="dxa"/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66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3.31*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53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57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51</w:t>
            </w:r>
          </w:p>
        </w:tc>
      </w:tr>
      <w:tr w:rsidR="00CA1166" w:rsidRPr="00184DA0" w:rsidTr="00566B99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CA1166" w:rsidRPr="00184DA0" w:rsidRDefault="00CA1166" w:rsidP="00566B99">
            <w:pPr>
              <w:spacing w:before="0" w:after="0"/>
              <w:ind w:right="57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Attending community organisations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74</w:t>
            </w:r>
          </w:p>
        </w:tc>
        <w:tc>
          <w:tcPr>
            <w:tcW w:w="1253" w:type="dxa"/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91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4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4.87**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39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7</w:t>
            </w:r>
          </w:p>
        </w:tc>
      </w:tr>
      <w:tr w:rsidR="00CA1166" w:rsidRPr="00184DA0" w:rsidTr="00566B99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CA1166" w:rsidRPr="00184DA0" w:rsidRDefault="00CA1166" w:rsidP="00566B99">
            <w:pPr>
              <w:spacing w:before="0" w:after="0"/>
              <w:ind w:right="57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Neighbourhood (urban affluent = ref.)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</w:p>
        </w:tc>
      </w:tr>
      <w:tr w:rsidR="00CA1166" w:rsidRPr="00184DA0" w:rsidTr="00566B99"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CA1166" w:rsidRPr="00184DA0" w:rsidRDefault="00CA1166" w:rsidP="00566B99">
            <w:pPr>
              <w:spacing w:before="0" w:after="0"/>
              <w:ind w:left="284" w:right="57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>Urban deprived</w:t>
            </w:r>
          </w:p>
        </w:tc>
        <w:tc>
          <w:tcPr>
            <w:tcW w:w="1252" w:type="dxa"/>
            <w:tcBorders>
              <w:lef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58</w:t>
            </w:r>
          </w:p>
        </w:tc>
        <w:tc>
          <w:tcPr>
            <w:tcW w:w="1253" w:type="dxa"/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00</w:t>
            </w:r>
          </w:p>
        </w:tc>
        <w:tc>
          <w:tcPr>
            <w:tcW w:w="1252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75</w:t>
            </w:r>
          </w:p>
        </w:tc>
        <w:tc>
          <w:tcPr>
            <w:tcW w:w="1253" w:type="dxa"/>
            <w:tcBorders>
              <w:lef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53</w:t>
            </w:r>
          </w:p>
        </w:tc>
        <w:tc>
          <w:tcPr>
            <w:tcW w:w="1252" w:type="dxa"/>
            <w:tcBorders>
              <w:left w:val="nil"/>
              <w:righ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2.93</w:t>
            </w:r>
          </w:p>
        </w:tc>
        <w:tc>
          <w:tcPr>
            <w:tcW w:w="1253" w:type="dxa"/>
            <w:tcBorders>
              <w:left w:val="nil"/>
              <w:righ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54</w:t>
            </w:r>
          </w:p>
        </w:tc>
      </w:tr>
      <w:tr w:rsidR="00CA1166" w:rsidRPr="00184DA0" w:rsidTr="00566B99">
        <w:tc>
          <w:tcPr>
            <w:tcW w:w="3508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:rsidR="00CA1166" w:rsidRPr="00184DA0" w:rsidRDefault="00CA1166" w:rsidP="00566B99">
            <w:pPr>
              <w:spacing w:before="0" w:after="0"/>
              <w:ind w:left="284" w:right="57" w:hanging="284"/>
              <w:contextualSpacing/>
              <w:jc w:val="left"/>
              <w:rPr>
                <w:rFonts w:ascii="Times New Roman" w:hAnsi="Times New Roman"/>
                <w:i/>
                <w:lang w:val="en-GB"/>
              </w:rPr>
            </w:pPr>
            <w:r w:rsidRPr="00184DA0">
              <w:rPr>
                <w:rFonts w:ascii="Times New Roman" w:hAnsi="Times New Roman"/>
                <w:i/>
                <w:lang w:val="en-GB"/>
              </w:rPr>
              <w:tab/>
              <w:t xml:space="preserve"> Rural deprived</w:t>
            </w:r>
          </w:p>
        </w:tc>
        <w:tc>
          <w:tcPr>
            <w:tcW w:w="1252" w:type="dxa"/>
            <w:tcBorders>
              <w:left w:val="single" w:sz="4" w:space="0" w:color="auto"/>
              <w:bottom w:val="single" w:sz="12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51</w:t>
            </w:r>
          </w:p>
        </w:tc>
        <w:tc>
          <w:tcPr>
            <w:tcW w:w="1253" w:type="dxa"/>
            <w:tcBorders>
              <w:bottom w:val="single" w:sz="12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0.66</w:t>
            </w:r>
          </w:p>
        </w:tc>
        <w:tc>
          <w:tcPr>
            <w:tcW w:w="1252" w:type="dxa"/>
            <w:tcBorders>
              <w:left w:val="nil"/>
              <w:bottom w:val="single" w:sz="12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16</w:t>
            </w:r>
          </w:p>
        </w:tc>
        <w:tc>
          <w:tcPr>
            <w:tcW w:w="1253" w:type="dxa"/>
            <w:tcBorders>
              <w:left w:val="nil"/>
              <w:bottom w:val="single" w:sz="12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1.22</w:t>
            </w:r>
          </w:p>
        </w:tc>
        <w:tc>
          <w:tcPr>
            <w:tcW w:w="1252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color w:val="000000"/>
              </w:rPr>
              <w:t>2.16</w:t>
            </w:r>
          </w:p>
        </w:tc>
        <w:tc>
          <w:tcPr>
            <w:tcW w:w="1253" w:type="dxa"/>
            <w:tcBorders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CA1166" w:rsidRPr="00184DA0" w:rsidRDefault="00CA1166" w:rsidP="00CA1166">
            <w:pPr>
              <w:tabs>
                <w:tab w:val="decimal" w:pos="320"/>
              </w:tabs>
              <w:contextualSpacing/>
              <w:jc w:val="center"/>
              <w:rPr>
                <w:rFonts w:ascii="Times New Roman" w:hAnsi="Times New Roman"/>
                <w:color w:val="000000"/>
              </w:rPr>
            </w:pPr>
            <w:r w:rsidRPr="00184DA0">
              <w:rPr>
                <w:rFonts w:ascii="Times New Roman" w:hAnsi="Times New Roman"/>
                <w:lang w:val="en-GB"/>
              </w:rPr>
              <w:t>-</w:t>
            </w:r>
            <w:r w:rsidR="00D60E35" w:rsidRPr="00184DA0">
              <w:rPr>
                <w:rFonts w:ascii="Times New Roman" w:hAnsi="Times New Roman"/>
                <w:color w:val="403838"/>
                <w:shd w:val="clear" w:color="auto" w:fill="FFFFFF"/>
                <w:lang w:val="en-US"/>
              </w:rPr>
              <w:t>‡</w:t>
            </w:r>
          </w:p>
        </w:tc>
      </w:tr>
    </w:tbl>
    <w:p w:rsidR="00566B99" w:rsidRPr="00184DA0" w:rsidRDefault="00566B99" w:rsidP="00566B99">
      <w:pPr>
        <w:spacing w:before="0" w:after="0"/>
        <w:contextualSpacing/>
        <w:jc w:val="left"/>
        <w:rPr>
          <w:rFonts w:ascii="Times New Roman" w:hAnsi="Times New Roman"/>
          <w:sz w:val="22"/>
          <w:szCs w:val="22"/>
          <w:lang w:val="en-GB"/>
        </w:rPr>
      </w:pPr>
      <w:r w:rsidRPr="00184DA0">
        <w:rPr>
          <w:rFonts w:ascii="Times New Roman" w:hAnsi="Times New Roman"/>
          <w:sz w:val="22"/>
          <w:szCs w:val="22"/>
          <w:lang w:val="en-GB"/>
        </w:rPr>
        <w:t>* p &lt;0</w:t>
      </w:r>
      <w:r w:rsidR="006146F9" w:rsidRPr="00184DA0">
        <w:rPr>
          <w:rFonts w:ascii="Times New Roman" w:hAnsi="Times New Roman"/>
          <w:color w:val="000000"/>
          <w:lang w:val="en-GB"/>
        </w:rPr>
        <w:t>.</w:t>
      </w:r>
      <w:r w:rsidRPr="00184DA0">
        <w:rPr>
          <w:rFonts w:ascii="Times New Roman" w:hAnsi="Times New Roman"/>
          <w:sz w:val="22"/>
          <w:szCs w:val="22"/>
          <w:lang w:val="en-GB"/>
        </w:rPr>
        <w:t>05, ** p &lt;0</w:t>
      </w:r>
      <w:r w:rsidR="006146F9" w:rsidRPr="00184DA0">
        <w:rPr>
          <w:rFonts w:ascii="Times New Roman" w:hAnsi="Times New Roman"/>
          <w:color w:val="000000"/>
          <w:lang w:val="en-GB"/>
        </w:rPr>
        <w:t>.</w:t>
      </w:r>
      <w:r w:rsidRPr="00184DA0">
        <w:rPr>
          <w:rFonts w:ascii="Times New Roman" w:hAnsi="Times New Roman"/>
          <w:sz w:val="22"/>
          <w:szCs w:val="22"/>
          <w:lang w:val="en-GB"/>
        </w:rPr>
        <w:t>01</w:t>
      </w:r>
    </w:p>
    <w:p w:rsidR="00566B99" w:rsidRPr="00184DA0" w:rsidRDefault="00D60E35" w:rsidP="00566B99">
      <w:pPr>
        <w:spacing w:before="0" w:after="0"/>
        <w:contextualSpacing/>
        <w:jc w:val="left"/>
        <w:rPr>
          <w:rFonts w:ascii="Times New Roman" w:eastAsiaTheme="minorHAnsi" w:hAnsi="Times New Roman"/>
          <w:sz w:val="24"/>
          <w:szCs w:val="24"/>
          <w:lang w:val="en-GB"/>
        </w:rPr>
      </w:pPr>
      <w:r w:rsidRPr="00184DA0">
        <w:rPr>
          <w:rFonts w:ascii="Times New Roman" w:hAnsi="Times New Roman"/>
          <w:color w:val="403838"/>
          <w:shd w:val="clear" w:color="auto" w:fill="FFFFFF"/>
          <w:lang w:val="en-US"/>
        </w:rPr>
        <w:t>‡</w:t>
      </w:r>
      <w:r w:rsidR="00566B99" w:rsidRPr="00184DA0">
        <w:rPr>
          <w:rFonts w:ascii="Times New Roman" w:hAnsi="Times New Roman"/>
          <w:sz w:val="22"/>
          <w:szCs w:val="22"/>
          <w:lang w:val="en-GB"/>
        </w:rPr>
        <w:t xml:space="preserve"> Not included in sampling,  </w:t>
      </w:r>
      <w:r w:rsidR="00495EC6" w:rsidRPr="00184DA0">
        <w:rPr>
          <w:rFonts w:ascii="Times New Roman" w:hAnsi="Times New Roman"/>
          <w:color w:val="403838"/>
          <w:shd w:val="clear" w:color="auto" w:fill="FFFFFF"/>
          <w:lang w:val="en-US"/>
        </w:rPr>
        <w:t>†</w:t>
      </w:r>
      <w:r w:rsidR="00566B99" w:rsidRPr="00184DA0">
        <w:rPr>
          <w:rFonts w:ascii="Times New Roman" w:hAnsi="Times New Roman"/>
          <w:sz w:val="22"/>
          <w:szCs w:val="22"/>
          <w:lang w:val="en-GB"/>
        </w:rPr>
        <w:t xml:space="preserve"> not recorded.</w:t>
      </w:r>
      <w:r w:rsidR="00566B99" w:rsidRPr="00184DA0">
        <w:rPr>
          <w:rFonts w:ascii="Times New Roman" w:eastAsiaTheme="minorHAnsi" w:hAnsi="Times New Roman"/>
          <w:sz w:val="24"/>
          <w:szCs w:val="24"/>
          <w:lang w:val="en-GB"/>
        </w:rPr>
        <w:t xml:space="preserve"> </w:t>
      </w:r>
    </w:p>
    <w:p w:rsidR="00610BC1" w:rsidRPr="00184DA0" w:rsidRDefault="00610BC1">
      <w:pPr>
        <w:rPr>
          <w:rFonts w:ascii="Times New Roman" w:hAnsi="Times New Roman"/>
          <w:lang w:val="en-GB"/>
        </w:rPr>
      </w:pPr>
    </w:p>
    <w:sectPr w:rsidR="00610BC1" w:rsidRPr="00184DA0" w:rsidSect="007C710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872F85"/>
    <w:multiLevelType w:val="hybridMultilevel"/>
    <w:tmpl w:val="818C64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4850BB"/>
    <w:multiLevelType w:val="hybridMultilevel"/>
    <w:tmpl w:val="54DA80E6"/>
    <w:lvl w:ilvl="0" w:tplc="81366B3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00"/>
  <w:displayHorizontalDrawingGridEvery w:val="2"/>
  <w:characterSpacingControl w:val="doNotCompress"/>
  <w:compat/>
  <w:rsids>
    <w:rsidRoot w:val="007C7101"/>
    <w:rsid w:val="0003421F"/>
    <w:rsid w:val="00184DA0"/>
    <w:rsid w:val="001F5A30"/>
    <w:rsid w:val="00206023"/>
    <w:rsid w:val="0027074F"/>
    <w:rsid w:val="003600BC"/>
    <w:rsid w:val="003A1D21"/>
    <w:rsid w:val="00401F5D"/>
    <w:rsid w:val="00495EC6"/>
    <w:rsid w:val="00550300"/>
    <w:rsid w:val="00566B99"/>
    <w:rsid w:val="00610BC1"/>
    <w:rsid w:val="006146F9"/>
    <w:rsid w:val="00614CD0"/>
    <w:rsid w:val="007C7101"/>
    <w:rsid w:val="00892708"/>
    <w:rsid w:val="00915825"/>
    <w:rsid w:val="009930CA"/>
    <w:rsid w:val="00A2599A"/>
    <w:rsid w:val="00A77964"/>
    <w:rsid w:val="00AD4C76"/>
    <w:rsid w:val="00BB7392"/>
    <w:rsid w:val="00BD685F"/>
    <w:rsid w:val="00CA1166"/>
    <w:rsid w:val="00D10C57"/>
    <w:rsid w:val="00D16AD7"/>
    <w:rsid w:val="00D36AAC"/>
    <w:rsid w:val="00D60E35"/>
    <w:rsid w:val="00DC4546"/>
    <w:rsid w:val="00E23B08"/>
    <w:rsid w:val="00E4656A"/>
    <w:rsid w:val="00EE1A38"/>
    <w:rsid w:val="00F217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C7101"/>
    <w:pPr>
      <w:spacing w:before="120" w:after="120"/>
      <w:jc w:val="both"/>
    </w:pPr>
    <w:rPr>
      <w:rFonts w:ascii="Arial" w:eastAsia="Calibri" w:hAnsi="Arial"/>
    </w:rPr>
  </w:style>
  <w:style w:type="paragraph" w:styleId="Kop1">
    <w:name w:val="heading 1"/>
    <w:basedOn w:val="Standaard"/>
    <w:next w:val="Standaard"/>
    <w:link w:val="Kop1Char"/>
    <w:uiPriority w:val="9"/>
    <w:qFormat/>
    <w:rsid w:val="007C7101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C7101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C7101"/>
    <w:rPr>
      <w:rFonts w:ascii="Cambria" w:eastAsia="Times New Roman" w:hAnsi="Cambria"/>
      <w:b/>
      <w:bCs/>
      <w:kern w:val="32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7C7101"/>
    <w:rPr>
      <w:rFonts w:ascii="Cambria" w:eastAsia="Times New Roman" w:hAnsi="Cambria"/>
      <w:b/>
      <w:bCs/>
      <w:i/>
      <w:iCs/>
      <w:sz w:val="28"/>
      <w:szCs w:val="28"/>
    </w:rPr>
  </w:style>
  <w:style w:type="paragraph" w:styleId="Lijstalinea">
    <w:name w:val="List Paragraph"/>
    <w:basedOn w:val="Standaard"/>
    <w:uiPriority w:val="34"/>
    <w:qFormat/>
    <w:rsid w:val="007C7101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7C7101"/>
    <w:rPr>
      <w:color w:val="0000FF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C7101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C7101"/>
    <w:rPr>
      <w:rFonts w:ascii="Tahoma" w:eastAsia="Calibri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semiHidden/>
    <w:unhideWhenUsed/>
    <w:rsid w:val="007C7101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7C7101"/>
    <w:rPr>
      <w:rFonts w:ascii="Arial" w:eastAsia="Calibri" w:hAnsi="Arial"/>
    </w:rPr>
  </w:style>
  <w:style w:type="paragraph" w:styleId="Voettekst">
    <w:name w:val="footer"/>
    <w:basedOn w:val="Standaard"/>
    <w:link w:val="VoettekstChar"/>
    <w:uiPriority w:val="99"/>
    <w:unhideWhenUsed/>
    <w:rsid w:val="007C7101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C7101"/>
    <w:rPr>
      <w:rFonts w:ascii="Arial" w:eastAsia="Calibri" w:hAnsi="Aria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C710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C7101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C7101"/>
    <w:rPr>
      <w:rFonts w:ascii="Arial" w:eastAsia="Calibri" w:hAnsi="Aria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C710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C7101"/>
    <w:rPr>
      <w:b/>
      <w:bCs/>
    </w:rPr>
  </w:style>
  <w:style w:type="paragraph" w:styleId="Revisie">
    <w:name w:val="Revision"/>
    <w:hidden/>
    <w:uiPriority w:val="99"/>
    <w:semiHidden/>
    <w:rsid w:val="007C7101"/>
    <w:pPr>
      <w:spacing w:after="0" w:line="240" w:lineRule="auto"/>
    </w:pPr>
    <w:rPr>
      <w:rFonts w:ascii="Arial" w:eastAsia="Calibri" w:hAnsi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86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5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9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987</Words>
  <Characters>5430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6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454135</dc:creator>
  <cp:lastModifiedBy>Z454135</cp:lastModifiedBy>
  <cp:revision>8</cp:revision>
  <dcterms:created xsi:type="dcterms:W3CDTF">2014-12-08T14:18:00Z</dcterms:created>
  <dcterms:modified xsi:type="dcterms:W3CDTF">2014-12-10T14:34:00Z</dcterms:modified>
</cp:coreProperties>
</file>